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E63CC" w14:textId="49113A7A" w:rsidR="00317F15" w:rsidRPr="00317F15" w:rsidRDefault="00317F15">
      <w:pPr>
        <w:rPr>
          <w:i/>
          <w:iCs/>
          <w:lang w:val="en-US"/>
        </w:rPr>
      </w:pPr>
      <w:r w:rsidRPr="00317F15">
        <w:rPr>
          <w:i/>
          <w:iCs/>
          <w:lang w:val="en-US"/>
        </w:rPr>
        <w:t xml:space="preserve">Supplemental </w:t>
      </w:r>
      <w:r w:rsidR="00022EAA">
        <w:rPr>
          <w:i/>
          <w:iCs/>
          <w:lang w:val="en-US"/>
        </w:rPr>
        <w:t>T</w:t>
      </w:r>
      <w:r w:rsidRPr="00317F15">
        <w:rPr>
          <w:i/>
          <w:iCs/>
          <w:lang w:val="en-US"/>
        </w:rPr>
        <w:t xml:space="preserve">able 1: Full list of barriers </w:t>
      </w:r>
      <w:r w:rsidR="001E0F29">
        <w:rPr>
          <w:i/>
          <w:iCs/>
          <w:lang w:val="en-US"/>
        </w:rPr>
        <w:t>in</w:t>
      </w:r>
      <w:r w:rsidRPr="00317F15">
        <w:rPr>
          <w:i/>
          <w:iCs/>
          <w:lang w:val="en-US"/>
        </w:rPr>
        <w:t xml:space="preserve"> absolute numbers </w:t>
      </w:r>
      <w:r w:rsidR="00BA0A91">
        <w:rPr>
          <w:i/>
          <w:iCs/>
          <w:lang w:val="en-US"/>
        </w:rPr>
        <w:t>(multiple categories were possibl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3"/>
        <w:gridCol w:w="842"/>
        <w:gridCol w:w="843"/>
        <w:gridCol w:w="843"/>
        <w:gridCol w:w="843"/>
        <w:gridCol w:w="738"/>
        <w:gridCol w:w="738"/>
        <w:gridCol w:w="738"/>
        <w:gridCol w:w="738"/>
        <w:gridCol w:w="738"/>
        <w:gridCol w:w="738"/>
      </w:tblGrid>
      <w:tr w:rsidR="000F60BC" w14:paraId="59729111" w14:textId="241690E7" w:rsidTr="00317F15">
        <w:tc>
          <w:tcPr>
            <w:tcW w:w="1318" w:type="dxa"/>
          </w:tcPr>
          <w:p w14:paraId="466A25FB" w14:textId="634DAE81" w:rsidR="000F60BC" w:rsidRDefault="009B58A9">
            <w:proofErr w:type="spellStart"/>
            <w:r>
              <w:t>Barriers</w:t>
            </w:r>
            <w:proofErr w:type="spellEnd"/>
          </w:p>
        </w:tc>
        <w:tc>
          <w:tcPr>
            <w:tcW w:w="1580" w:type="dxa"/>
            <w:gridSpan w:val="2"/>
          </w:tcPr>
          <w:p w14:paraId="64B71A62" w14:textId="581A11DC" w:rsidR="000F60BC" w:rsidRDefault="000F60BC">
            <w:r>
              <w:t>Hyperten</w:t>
            </w:r>
            <w:r w:rsidR="001E70FE">
              <w:t>s</w:t>
            </w:r>
            <w:r>
              <w:t>ion</w:t>
            </w:r>
          </w:p>
        </w:tc>
        <w:tc>
          <w:tcPr>
            <w:tcW w:w="1580" w:type="dxa"/>
            <w:gridSpan w:val="2"/>
          </w:tcPr>
          <w:p w14:paraId="5115137D" w14:textId="6871D36C" w:rsidR="000F60BC" w:rsidRDefault="000F60BC">
            <w:r>
              <w:t>Inhalation</w:t>
            </w:r>
          </w:p>
        </w:tc>
        <w:tc>
          <w:tcPr>
            <w:tcW w:w="1528" w:type="dxa"/>
            <w:gridSpan w:val="2"/>
          </w:tcPr>
          <w:p w14:paraId="1BD0ECE1" w14:textId="0CDF200E" w:rsidR="000F60BC" w:rsidRDefault="000F60BC">
            <w:proofErr w:type="spellStart"/>
            <w:r>
              <w:t>Polymedication</w:t>
            </w:r>
            <w:proofErr w:type="spellEnd"/>
          </w:p>
        </w:tc>
        <w:tc>
          <w:tcPr>
            <w:tcW w:w="1528" w:type="dxa"/>
            <w:gridSpan w:val="2"/>
          </w:tcPr>
          <w:p w14:paraId="69CDC70E" w14:textId="0E113D6D" w:rsidR="000F60BC" w:rsidRDefault="000F60BC">
            <w:r>
              <w:t>Transplantation</w:t>
            </w:r>
          </w:p>
        </w:tc>
        <w:tc>
          <w:tcPr>
            <w:tcW w:w="1528" w:type="dxa"/>
            <w:gridSpan w:val="2"/>
          </w:tcPr>
          <w:p w14:paraId="10C1C12B" w14:textId="2153739F" w:rsidR="000F60BC" w:rsidRDefault="000F60BC">
            <w:proofErr w:type="spellStart"/>
            <w:r>
              <w:t>Anticancer</w:t>
            </w:r>
            <w:proofErr w:type="spellEnd"/>
            <w:r w:rsidR="001E70FE">
              <w:t xml:space="preserve"> </w:t>
            </w:r>
            <w:proofErr w:type="spellStart"/>
            <w:r w:rsidR="001E70FE">
              <w:t>drugs</w:t>
            </w:r>
            <w:proofErr w:type="spellEnd"/>
          </w:p>
        </w:tc>
      </w:tr>
      <w:tr w:rsidR="000F60BC" w14:paraId="0E975D19" w14:textId="741C4607" w:rsidTr="00317F15">
        <w:tc>
          <w:tcPr>
            <w:tcW w:w="1318" w:type="dxa"/>
          </w:tcPr>
          <w:p w14:paraId="1B342EE4" w14:textId="77777777" w:rsidR="000F60BC" w:rsidRDefault="000F60BC"/>
        </w:tc>
        <w:tc>
          <w:tcPr>
            <w:tcW w:w="790" w:type="dxa"/>
          </w:tcPr>
          <w:p w14:paraId="3BF7A204" w14:textId="4FC7F3AE" w:rsidR="000F60BC" w:rsidRDefault="000F60BC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90" w:type="dxa"/>
          </w:tcPr>
          <w:p w14:paraId="34021D5C" w14:textId="3A39A050" w:rsidR="000F60BC" w:rsidRDefault="000F60BC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90" w:type="dxa"/>
          </w:tcPr>
          <w:p w14:paraId="260F4E58" w14:textId="44DC3327" w:rsidR="000F60BC" w:rsidRDefault="000F60BC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90" w:type="dxa"/>
          </w:tcPr>
          <w:p w14:paraId="0B96B10C" w14:textId="4EA329F2" w:rsidR="000F60BC" w:rsidRDefault="000F60BC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64" w:type="dxa"/>
          </w:tcPr>
          <w:p w14:paraId="343D461C" w14:textId="648D0D64" w:rsidR="000F60BC" w:rsidRDefault="000F60BC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64" w:type="dxa"/>
          </w:tcPr>
          <w:p w14:paraId="0B803378" w14:textId="1247A56D" w:rsidR="000F60BC" w:rsidRDefault="000F60BC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64" w:type="dxa"/>
          </w:tcPr>
          <w:p w14:paraId="2DB7663B" w14:textId="61A1EFE2" w:rsidR="000F60BC" w:rsidRDefault="000F60BC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64" w:type="dxa"/>
          </w:tcPr>
          <w:p w14:paraId="2122E675" w14:textId="1C7C8E2A" w:rsidR="000F60BC" w:rsidRDefault="000F60BC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64" w:type="dxa"/>
          </w:tcPr>
          <w:p w14:paraId="6FD9B8E7" w14:textId="7166ABA9" w:rsidR="000F60BC" w:rsidRDefault="000F60BC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64" w:type="dxa"/>
          </w:tcPr>
          <w:p w14:paraId="7BB773F6" w14:textId="0AD45A66" w:rsidR="000F60BC" w:rsidRDefault="000F60BC">
            <w:r>
              <w:t>non-</w:t>
            </w:r>
            <w:proofErr w:type="spellStart"/>
            <w:r>
              <w:t>offering</w:t>
            </w:r>
            <w:proofErr w:type="spellEnd"/>
          </w:p>
        </w:tc>
      </w:tr>
      <w:tr w:rsidR="000F60BC" w14:paraId="603DE2FD" w14:textId="47E89EE0" w:rsidTr="00317F15">
        <w:tc>
          <w:tcPr>
            <w:tcW w:w="1318" w:type="dxa"/>
          </w:tcPr>
          <w:p w14:paraId="5FDB4034" w14:textId="34C8CEB9" w:rsidR="000F60BC" w:rsidRDefault="000F60BC"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interest</w:t>
            </w:r>
            <w:proofErr w:type="spellEnd"/>
            <w:r>
              <w:t xml:space="preserve"> in </w:t>
            </w:r>
            <w:proofErr w:type="spellStart"/>
            <w:r>
              <w:t>topic</w:t>
            </w:r>
            <w:proofErr w:type="spellEnd"/>
          </w:p>
        </w:tc>
        <w:tc>
          <w:tcPr>
            <w:tcW w:w="790" w:type="dxa"/>
          </w:tcPr>
          <w:p w14:paraId="793AE69A" w14:textId="189DD026" w:rsidR="000F60BC" w:rsidRDefault="00774EED">
            <w:r>
              <w:t>3</w:t>
            </w:r>
          </w:p>
        </w:tc>
        <w:tc>
          <w:tcPr>
            <w:tcW w:w="790" w:type="dxa"/>
          </w:tcPr>
          <w:p w14:paraId="6E80E999" w14:textId="1BB3DEB0" w:rsidR="000F60BC" w:rsidRDefault="000F60BC">
            <w:r>
              <w:t>1</w:t>
            </w:r>
          </w:p>
        </w:tc>
        <w:tc>
          <w:tcPr>
            <w:tcW w:w="790" w:type="dxa"/>
          </w:tcPr>
          <w:p w14:paraId="63AD885F" w14:textId="3AF675FA" w:rsidR="000F60BC" w:rsidRDefault="00317F15">
            <w:r>
              <w:t>3</w:t>
            </w:r>
          </w:p>
        </w:tc>
        <w:tc>
          <w:tcPr>
            <w:tcW w:w="790" w:type="dxa"/>
          </w:tcPr>
          <w:p w14:paraId="7DF00EEE" w14:textId="4FD6BB9E" w:rsidR="000F60BC" w:rsidRDefault="00317F15">
            <w:r>
              <w:t>1</w:t>
            </w:r>
          </w:p>
        </w:tc>
        <w:tc>
          <w:tcPr>
            <w:tcW w:w="764" w:type="dxa"/>
          </w:tcPr>
          <w:p w14:paraId="13558A0B" w14:textId="7F1B3686" w:rsidR="000F60BC" w:rsidRDefault="00F363F7">
            <w:r>
              <w:t>1</w:t>
            </w:r>
          </w:p>
        </w:tc>
        <w:tc>
          <w:tcPr>
            <w:tcW w:w="764" w:type="dxa"/>
          </w:tcPr>
          <w:p w14:paraId="4004E51D" w14:textId="409B676D" w:rsidR="000F60BC" w:rsidRDefault="00317F15">
            <w:r>
              <w:t>1</w:t>
            </w:r>
          </w:p>
        </w:tc>
        <w:tc>
          <w:tcPr>
            <w:tcW w:w="764" w:type="dxa"/>
          </w:tcPr>
          <w:p w14:paraId="539D8031" w14:textId="05437F01" w:rsidR="000F60BC" w:rsidRDefault="00F363F7">
            <w:r>
              <w:t>1</w:t>
            </w:r>
          </w:p>
        </w:tc>
        <w:tc>
          <w:tcPr>
            <w:tcW w:w="764" w:type="dxa"/>
          </w:tcPr>
          <w:p w14:paraId="58B37F59" w14:textId="6D8C4CFA" w:rsidR="000F60BC" w:rsidRDefault="00F363F7">
            <w:r>
              <w:t>21</w:t>
            </w:r>
          </w:p>
        </w:tc>
        <w:tc>
          <w:tcPr>
            <w:tcW w:w="764" w:type="dxa"/>
          </w:tcPr>
          <w:p w14:paraId="5C4BBA7B" w14:textId="769C26F0" w:rsidR="000F60BC" w:rsidRDefault="00BA0A91">
            <w:r>
              <w:t>2</w:t>
            </w:r>
          </w:p>
        </w:tc>
        <w:tc>
          <w:tcPr>
            <w:tcW w:w="764" w:type="dxa"/>
          </w:tcPr>
          <w:p w14:paraId="4223D09D" w14:textId="64F6B365" w:rsidR="000F60BC" w:rsidRDefault="00BA0A91">
            <w:r>
              <w:t>19</w:t>
            </w:r>
          </w:p>
        </w:tc>
      </w:tr>
      <w:tr w:rsidR="000F60BC" w:rsidRPr="005A57C1" w14:paraId="305DC8B6" w14:textId="7306FDAF" w:rsidTr="00317F15">
        <w:tc>
          <w:tcPr>
            <w:tcW w:w="1318" w:type="dxa"/>
          </w:tcPr>
          <w:p w14:paraId="4139E9BD" w14:textId="1D793723" w:rsidR="000F60BC" w:rsidRPr="005A57C1" w:rsidRDefault="000F60BC">
            <w:pPr>
              <w:rPr>
                <w:lang w:val="en-US"/>
              </w:rPr>
            </w:pPr>
            <w:r w:rsidRPr="005A57C1">
              <w:rPr>
                <w:lang w:val="en-US"/>
              </w:rPr>
              <w:t>Further (voluntarily) advanced trainings n</w:t>
            </w:r>
            <w:r>
              <w:rPr>
                <w:lang w:val="en-US"/>
              </w:rPr>
              <w:t>eeded</w:t>
            </w:r>
          </w:p>
        </w:tc>
        <w:tc>
          <w:tcPr>
            <w:tcW w:w="790" w:type="dxa"/>
          </w:tcPr>
          <w:p w14:paraId="65C8CBBA" w14:textId="293CDC5D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90" w:type="dxa"/>
          </w:tcPr>
          <w:p w14:paraId="1051D569" w14:textId="068CB26C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0" w:type="dxa"/>
          </w:tcPr>
          <w:p w14:paraId="633C9721" w14:textId="493AE826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90" w:type="dxa"/>
          </w:tcPr>
          <w:p w14:paraId="422ED386" w14:textId="553A619D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64" w:type="dxa"/>
          </w:tcPr>
          <w:p w14:paraId="267EB0CB" w14:textId="28A34CF2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64" w:type="dxa"/>
          </w:tcPr>
          <w:p w14:paraId="38A3D793" w14:textId="0F0ADA9E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64" w:type="dxa"/>
          </w:tcPr>
          <w:p w14:paraId="6551337C" w14:textId="02F920C6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439077D3" w14:textId="6B4DB6EB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64" w:type="dxa"/>
          </w:tcPr>
          <w:p w14:paraId="773110C8" w14:textId="50349542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64" w:type="dxa"/>
          </w:tcPr>
          <w:p w14:paraId="6E3F1CEE" w14:textId="611BA768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0F60BC" w:rsidRPr="005A57C1" w14:paraId="5195D1A2" w14:textId="0645C822" w:rsidTr="00317F15">
        <w:tc>
          <w:tcPr>
            <w:tcW w:w="1318" w:type="dxa"/>
          </w:tcPr>
          <w:p w14:paraId="18E9B1EE" w14:textId="5CB07A48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Lack of staff with mandatory training</w:t>
            </w:r>
          </w:p>
        </w:tc>
        <w:tc>
          <w:tcPr>
            <w:tcW w:w="790" w:type="dxa"/>
          </w:tcPr>
          <w:p w14:paraId="585BB9B2" w14:textId="34FD3EE0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Not relevant</w:t>
            </w:r>
            <w:r w:rsidR="00022EAA">
              <w:rPr>
                <w:lang w:val="en-US"/>
              </w:rPr>
              <w:t>*</w:t>
            </w:r>
          </w:p>
        </w:tc>
        <w:tc>
          <w:tcPr>
            <w:tcW w:w="790" w:type="dxa"/>
          </w:tcPr>
          <w:p w14:paraId="542C01A5" w14:textId="7261E812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Not relevant</w:t>
            </w:r>
            <w:r w:rsidR="00022EAA">
              <w:rPr>
                <w:lang w:val="en-US"/>
              </w:rPr>
              <w:t>*</w:t>
            </w:r>
          </w:p>
        </w:tc>
        <w:tc>
          <w:tcPr>
            <w:tcW w:w="790" w:type="dxa"/>
          </w:tcPr>
          <w:p w14:paraId="51EFD162" w14:textId="3110EC6E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Not relevant</w:t>
            </w:r>
            <w:r w:rsidR="00022EAA">
              <w:rPr>
                <w:lang w:val="en-US"/>
              </w:rPr>
              <w:t>*</w:t>
            </w:r>
          </w:p>
        </w:tc>
        <w:tc>
          <w:tcPr>
            <w:tcW w:w="790" w:type="dxa"/>
          </w:tcPr>
          <w:p w14:paraId="4DFEAC1C" w14:textId="714B1565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Not relevant</w:t>
            </w:r>
            <w:r w:rsidR="00022EAA">
              <w:rPr>
                <w:lang w:val="en-US"/>
              </w:rPr>
              <w:t>*</w:t>
            </w:r>
          </w:p>
        </w:tc>
        <w:tc>
          <w:tcPr>
            <w:tcW w:w="764" w:type="dxa"/>
          </w:tcPr>
          <w:p w14:paraId="78406FC5" w14:textId="40AC5CCF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764" w:type="dxa"/>
          </w:tcPr>
          <w:p w14:paraId="7B67099D" w14:textId="756B3DED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64" w:type="dxa"/>
          </w:tcPr>
          <w:p w14:paraId="5B0CCA3B" w14:textId="79350B22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137C2223" w14:textId="60EA3F18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764" w:type="dxa"/>
          </w:tcPr>
          <w:p w14:paraId="14B72868" w14:textId="2ECED7AB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64" w:type="dxa"/>
          </w:tcPr>
          <w:p w14:paraId="3E1B6298" w14:textId="1D6DE557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0F60BC" w:rsidRPr="005A57C1" w14:paraId="7E5DC52C" w14:textId="3BA23B6F" w:rsidTr="00317F15">
        <w:tc>
          <w:tcPr>
            <w:tcW w:w="1318" w:type="dxa"/>
          </w:tcPr>
          <w:p w14:paraId="7B980200" w14:textId="19F9A6F2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Too little remuneration</w:t>
            </w:r>
          </w:p>
        </w:tc>
        <w:tc>
          <w:tcPr>
            <w:tcW w:w="790" w:type="dxa"/>
          </w:tcPr>
          <w:p w14:paraId="1191A527" w14:textId="71F79A85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90" w:type="dxa"/>
          </w:tcPr>
          <w:p w14:paraId="611A75BA" w14:textId="6EFEFF6B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90" w:type="dxa"/>
          </w:tcPr>
          <w:p w14:paraId="1B79730E" w14:textId="283197E4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90" w:type="dxa"/>
          </w:tcPr>
          <w:p w14:paraId="0F451DC3" w14:textId="2EFE2348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64" w:type="dxa"/>
          </w:tcPr>
          <w:p w14:paraId="1D3FA82B" w14:textId="6422A340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764" w:type="dxa"/>
          </w:tcPr>
          <w:p w14:paraId="10EA321F" w14:textId="1F5207AB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64" w:type="dxa"/>
          </w:tcPr>
          <w:p w14:paraId="2E23496C" w14:textId="7537CA2F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68E5132E" w14:textId="077CEFCF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64" w:type="dxa"/>
          </w:tcPr>
          <w:p w14:paraId="1AC478DF" w14:textId="04BE52B3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59CEDF79" w14:textId="06DEE68C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0F60BC" w:rsidRPr="005A57C1" w14:paraId="75DE7AC4" w14:textId="7060101A" w:rsidTr="00317F15">
        <w:tc>
          <w:tcPr>
            <w:tcW w:w="1318" w:type="dxa"/>
          </w:tcPr>
          <w:p w14:paraId="6E6211BB" w14:textId="18E4EC2E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Lack of time</w:t>
            </w:r>
          </w:p>
        </w:tc>
        <w:tc>
          <w:tcPr>
            <w:tcW w:w="790" w:type="dxa"/>
          </w:tcPr>
          <w:p w14:paraId="434F30BD" w14:textId="63B38A18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790" w:type="dxa"/>
          </w:tcPr>
          <w:p w14:paraId="18E5D8E4" w14:textId="098CE152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790" w:type="dxa"/>
          </w:tcPr>
          <w:p w14:paraId="500D9B99" w14:textId="470ED299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790" w:type="dxa"/>
          </w:tcPr>
          <w:p w14:paraId="5C10932E" w14:textId="7EF72D33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64" w:type="dxa"/>
          </w:tcPr>
          <w:p w14:paraId="35172DBA" w14:textId="022DC888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764" w:type="dxa"/>
          </w:tcPr>
          <w:p w14:paraId="03DAD599" w14:textId="6A0D5D7E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764" w:type="dxa"/>
          </w:tcPr>
          <w:p w14:paraId="5541F6AF" w14:textId="6DC11F21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098CCB11" w14:textId="33F6172D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64" w:type="dxa"/>
          </w:tcPr>
          <w:p w14:paraId="5EA187AA" w14:textId="25EC3F76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64" w:type="dxa"/>
          </w:tcPr>
          <w:p w14:paraId="3056ABE9" w14:textId="0B7C601E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0F60BC" w:rsidRPr="005A57C1" w14:paraId="48527F3A" w14:textId="080DC3DE" w:rsidTr="00317F15">
        <w:tc>
          <w:tcPr>
            <w:tcW w:w="1318" w:type="dxa"/>
          </w:tcPr>
          <w:p w14:paraId="7318B4A0" w14:textId="0AE26BB6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 xml:space="preserve">High documentation </w:t>
            </w:r>
            <w:r w:rsidR="001E70FE">
              <w:rPr>
                <w:lang w:val="en-US"/>
              </w:rPr>
              <w:t>requirements</w:t>
            </w:r>
          </w:p>
        </w:tc>
        <w:tc>
          <w:tcPr>
            <w:tcW w:w="790" w:type="dxa"/>
          </w:tcPr>
          <w:p w14:paraId="15D64F0B" w14:textId="11B252E5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790" w:type="dxa"/>
          </w:tcPr>
          <w:p w14:paraId="58C4B4AF" w14:textId="3B59389F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790" w:type="dxa"/>
          </w:tcPr>
          <w:p w14:paraId="59A328A5" w14:textId="6DD611DE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790" w:type="dxa"/>
          </w:tcPr>
          <w:p w14:paraId="11F564EF" w14:textId="6E4006C1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764" w:type="dxa"/>
          </w:tcPr>
          <w:p w14:paraId="635B1F00" w14:textId="18C8B769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764" w:type="dxa"/>
          </w:tcPr>
          <w:p w14:paraId="42D6212A" w14:textId="771D2518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64" w:type="dxa"/>
          </w:tcPr>
          <w:p w14:paraId="39C133C5" w14:textId="588C9E93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64" w:type="dxa"/>
          </w:tcPr>
          <w:p w14:paraId="1B8AC64A" w14:textId="65A1BD84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764" w:type="dxa"/>
          </w:tcPr>
          <w:p w14:paraId="43EBCE34" w14:textId="4E6FC500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64" w:type="dxa"/>
          </w:tcPr>
          <w:p w14:paraId="131FD44C" w14:textId="40CEB611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0F60BC" w:rsidRPr="005A57C1" w14:paraId="6274F53A" w14:textId="47202760" w:rsidTr="00317F15">
        <w:tc>
          <w:tcPr>
            <w:tcW w:w="1318" w:type="dxa"/>
          </w:tcPr>
          <w:p w14:paraId="7F9ECAAD" w14:textId="4EDC90DC" w:rsid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Lack of pharmaceutical staff</w:t>
            </w:r>
          </w:p>
        </w:tc>
        <w:tc>
          <w:tcPr>
            <w:tcW w:w="790" w:type="dxa"/>
          </w:tcPr>
          <w:p w14:paraId="09D25D37" w14:textId="54B03C6C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790" w:type="dxa"/>
          </w:tcPr>
          <w:p w14:paraId="7C78CF0C" w14:textId="0C91B06D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90" w:type="dxa"/>
          </w:tcPr>
          <w:p w14:paraId="664EBEF3" w14:textId="2EDA9ED9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790" w:type="dxa"/>
          </w:tcPr>
          <w:p w14:paraId="0EEFB4BD" w14:textId="400CAEF6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764" w:type="dxa"/>
          </w:tcPr>
          <w:p w14:paraId="7600646A" w14:textId="195AA090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764" w:type="dxa"/>
          </w:tcPr>
          <w:p w14:paraId="7661FD60" w14:textId="31A5606C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764" w:type="dxa"/>
          </w:tcPr>
          <w:p w14:paraId="0819252E" w14:textId="24D42250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48E9F294" w14:textId="7A38152C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764" w:type="dxa"/>
          </w:tcPr>
          <w:p w14:paraId="47B41420" w14:textId="734B6782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64" w:type="dxa"/>
          </w:tcPr>
          <w:p w14:paraId="37935775" w14:textId="761135C0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0F60BC" w:rsidRPr="005A57C1" w14:paraId="1E7FDCFF" w14:textId="2A8EE538" w:rsidTr="00317F15">
        <w:tc>
          <w:tcPr>
            <w:tcW w:w="1318" w:type="dxa"/>
          </w:tcPr>
          <w:p w14:paraId="2B16B685" w14:textId="4668681F" w:rsid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 xml:space="preserve">Letting patients fill in the </w:t>
            </w:r>
            <w:r w:rsidR="007D244F" w:rsidRPr="001E70FE">
              <w:rPr>
                <w:lang w:val="en-US"/>
              </w:rPr>
              <w:t>data protection declaration</w:t>
            </w:r>
          </w:p>
        </w:tc>
        <w:tc>
          <w:tcPr>
            <w:tcW w:w="790" w:type="dxa"/>
          </w:tcPr>
          <w:p w14:paraId="2164D560" w14:textId="2C345FDF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790" w:type="dxa"/>
          </w:tcPr>
          <w:p w14:paraId="7DC8B105" w14:textId="280B3C4F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90" w:type="dxa"/>
          </w:tcPr>
          <w:p w14:paraId="345A7B2C" w14:textId="4C8FAE27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790" w:type="dxa"/>
          </w:tcPr>
          <w:p w14:paraId="0EB629BA" w14:textId="01A3E074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64" w:type="dxa"/>
          </w:tcPr>
          <w:p w14:paraId="0E3422C6" w14:textId="5EB9187D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764" w:type="dxa"/>
          </w:tcPr>
          <w:p w14:paraId="0F4E50F8" w14:textId="09AD2F12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64" w:type="dxa"/>
          </w:tcPr>
          <w:p w14:paraId="0126CCF7" w14:textId="600A469B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2CB6F636" w14:textId="06FBEDB4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64" w:type="dxa"/>
          </w:tcPr>
          <w:p w14:paraId="4891DAB3" w14:textId="6B3537CD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46FC5449" w14:textId="0D8B5B8C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0F60BC" w:rsidRPr="005A57C1" w14:paraId="369C9236" w14:textId="593A3E2C" w:rsidTr="00317F15">
        <w:tc>
          <w:tcPr>
            <w:tcW w:w="1318" w:type="dxa"/>
          </w:tcPr>
          <w:p w14:paraId="72210FC0" w14:textId="4092C579" w:rsid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Communication with patients</w:t>
            </w:r>
          </w:p>
        </w:tc>
        <w:tc>
          <w:tcPr>
            <w:tcW w:w="790" w:type="dxa"/>
          </w:tcPr>
          <w:p w14:paraId="796635F4" w14:textId="5FF0780C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790" w:type="dxa"/>
          </w:tcPr>
          <w:p w14:paraId="753F70F9" w14:textId="5EA581EB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90" w:type="dxa"/>
          </w:tcPr>
          <w:p w14:paraId="6130BF8F" w14:textId="4415293F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90" w:type="dxa"/>
          </w:tcPr>
          <w:p w14:paraId="1DB5A3DF" w14:textId="263D3BA1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64" w:type="dxa"/>
          </w:tcPr>
          <w:p w14:paraId="2631BCC6" w14:textId="6D01A811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764" w:type="dxa"/>
          </w:tcPr>
          <w:p w14:paraId="68CBA983" w14:textId="2E7199FE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64" w:type="dxa"/>
          </w:tcPr>
          <w:p w14:paraId="5D23BA04" w14:textId="2A6B0481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64" w:type="dxa"/>
          </w:tcPr>
          <w:p w14:paraId="428C3DCD" w14:textId="0CCE1E9B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3EA40D3C" w14:textId="0C4EF286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64" w:type="dxa"/>
          </w:tcPr>
          <w:p w14:paraId="2A700D08" w14:textId="7CF22E53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0F60BC" w:rsidRPr="005A57C1" w14:paraId="38F25B47" w14:textId="27B0A6BA" w:rsidTr="00317F15">
        <w:tc>
          <w:tcPr>
            <w:tcW w:w="1318" w:type="dxa"/>
          </w:tcPr>
          <w:p w14:paraId="26B06A83" w14:textId="72E81D09" w:rsidR="000F60BC" w:rsidRPr="001E70FE" w:rsidRDefault="000F60BC">
            <w:pPr>
              <w:rPr>
                <w:lang w:val="en-US"/>
              </w:rPr>
            </w:pPr>
            <w:r w:rsidRPr="001E70FE">
              <w:rPr>
                <w:lang w:val="en-US"/>
              </w:rPr>
              <w:t xml:space="preserve">Too little </w:t>
            </w:r>
            <w:r w:rsidR="007D244F" w:rsidRPr="001E70FE">
              <w:rPr>
                <w:lang w:val="en-US"/>
              </w:rPr>
              <w:t xml:space="preserve">patient </w:t>
            </w:r>
            <w:r w:rsidRPr="001E70FE">
              <w:rPr>
                <w:lang w:val="en-US"/>
              </w:rPr>
              <w:t xml:space="preserve">demand </w:t>
            </w:r>
          </w:p>
        </w:tc>
        <w:tc>
          <w:tcPr>
            <w:tcW w:w="790" w:type="dxa"/>
          </w:tcPr>
          <w:p w14:paraId="0D602799" w14:textId="55AC1E94" w:rsidR="000F60BC" w:rsidRDefault="00774EED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  <w:p w14:paraId="58F2FCE7" w14:textId="2B378E70" w:rsidR="00774EED" w:rsidRPr="00774EED" w:rsidRDefault="00774EED" w:rsidP="00774EED">
            <w:pPr>
              <w:rPr>
                <w:lang w:val="en-US"/>
              </w:rPr>
            </w:pPr>
          </w:p>
        </w:tc>
        <w:tc>
          <w:tcPr>
            <w:tcW w:w="790" w:type="dxa"/>
          </w:tcPr>
          <w:p w14:paraId="6695DEB1" w14:textId="48604426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90" w:type="dxa"/>
          </w:tcPr>
          <w:p w14:paraId="7CDD1789" w14:textId="62678CC0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790" w:type="dxa"/>
          </w:tcPr>
          <w:p w14:paraId="60114E02" w14:textId="0672984F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64" w:type="dxa"/>
          </w:tcPr>
          <w:p w14:paraId="48DCD902" w14:textId="062BD47F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764" w:type="dxa"/>
          </w:tcPr>
          <w:p w14:paraId="03C742E7" w14:textId="7753AEDE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64" w:type="dxa"/>
          </w:tcPr>
          <w:p w14:paraId="5B7DED7A" w14:textId="309BDC21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64" w:type="dxa"/>
          </w:tcPr>
          <w:p w14:paraId="3FEB7BA6" w14:textId="5AD8CB06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764" w:type="dxa"/>
          </w:tcPr>
          <w:p w14:paraId="090C53AA" w14:textId="35770347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64" w:type="dxa"/>
          </w:tcPr>
          <w:p w14:paraId="3EF8F79A" w14:textId="0838CBDC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0F60BC" w:rsidRPr="005A57C1" w14:paraId="220C925A" w14:textId="703F941A" w:rsidTr="00317F15">
        <w:tc>
          <w:tcPr>
            <w:tcW w:w="1318" w:type="dxa"/>
          </w:tcPr>
          <w:p w14:paraId="096A687C" w14:textId="1976081A" w:rsid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Communication with physicians</w:t>
            </w:r>
          </w:p>
        </w:tc>
        <w:tc>
          <w:tcPr>
            <w:tcW w:w="790" w:type="dxa"/>
          </w:tcPr>
          <w:p w14:paraId="523702BC" w14:textId="025C8617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790" w:type="dxa"/>
          </w:tcPr>
          <w:p w14:paraId="262562BD" w14:textId="0E76066A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0" w:type="dxa"/>
          </w:tcPr>
          <w:p w14:paraId="2370CE26" w14:textId="6AE95235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790" w:type="dxa"/>
          </w:tcPr>
          <w:p w14:paraId="4AB94154" w14:textId="16254524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39A15834" w14:textId="618890E7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764" w:type="dxa"/>
          </w:tcPr>
          <w:p w14:paraId="52E98E94" w14:textId="07B18A5E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64" w:type="dxa"/>
          </w:tcPr>
          <w:p w14:paraId="7DC198E8" w14:textId="669881A9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5F9427EE" w14:textId="66EEC85F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64" w:type="dxa"/>
          </w:tcPr>
          <w:p w14:paraId="0713EA34" w14:textId="57879537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64" w:type="dxa"/>
          </w:tcPr>
          <w:p w14:paraId="52219C62" w14:textId="6F8AA008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0F60BC" w:rsidRPr="005A57C1" w14:paraId="311769CD" w14:textId="6E794E04" w:rsidTr="00317F15">
        <w:tc>
          <w:tcPr>
            <w:tcW w:w="1318" w:type="dxa"/>
          </w:tcPr>
          <w:p w14:paraId="3E223E7B" w14:textId="5ED2793C" w:rsid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Fear of competing with physicians</w:t>
            </w:r>
          </w:p>
        </w:tc>
        <w:tc>
          <w:tcPr>
            <w:tcW w:w="790" w:type="dxa"/>
          </w:tcPr>
          <w:p w14:paraId="42C3BEB7" w14:textId="76EADD45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90" w:type="dxa"/>
          </w:tcPr>
          <w:p w14:paraId="3ECCDFA2" w14:textId="2C6C0DF5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90" w:type="dxa"/>
          </w:tcPr>
          <w:p w14:paraId="6A7837A3" w14:textId="6BE56426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90" w:type="dxa"/>
          </w:tcPr>
          <w:p w14:paraId="28A5B687" w14:textId="02C97AA4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64" w:type="dxa"/>
          </w:tcPr>
          <w:p w14:paraId="20FB5B28" w14:textId="614444FD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764" w:type="dxa"/>
          </w:tcPr>
          <w:p w14:paraId="23323414" w14:textId="7ED543A0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64" w:type="dxa"/>
          </w:tcPr>
          <w:p w14:paraId="65E4D96E" w14:textId="03B3151A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39281833" w14:textId="5134FC5E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64" w:type="dxa"/>
          </w:tcPr>
          <w:p w14:paraId="1776513E" w14:textId="123B9060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64" w:type="dxa"/>
          </w:tcPr>
          <w:p w14:paraId="3EB2D74E" w14:textId="53988F63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0F60BC" w:rsidRPr="005A57C1" w14:paraId="4ADDE856" w14:textId="6DFA9BE2" w:rsidTr="00317F15">
        <w:tc>
          <w:tcPr>
            <w:tcW w:w="1318" w:type="dxa"/>
          </w:tcPr>
          <w:p w14:paraId="4DEBC213" w14:textId="5009246C" w:rsid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No or to little space</w:t>
            </w:r>
          </w:p>
        </w:tc>
        <w:tc>
          <w:tcPr>
            <w:tcW w:w="790" w:type="dxa"/>
          </w:tcPr>
          <w:p w14:paraId="6881391A" w14:textId="42EFD0DC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0" w:type="dxa"/>
          </w:tcPr>
          <w:p w14:paraId="67F3E7BA" w14:textId="4799978B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0" w:type="dxa"/>
          </w:tcPr>
          <w:p w14:paraId="4078915B" w14:textId="119CDDCC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0" w:type="dxa"/>
          </w:tcPr>
          <w:p w14:paraId="66944896" w14:textId="669C566C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6C6D3403" w14:textId="1FDDB787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4473990C" w14:textId="28FCDDD9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4" w:type="dxa"/>
          </w:tcPr>
          <w:p w14:paraId="34713CC5" w14:textId="785463FB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5D17B578" w14:textId="5F088860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64" w:type="dxa"/>
          </w:tcPr>
          <w:p w14:paraId="773517C5" w14:textId="147749C3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64" w:type="dxa"/>
          </w:tcPr>
          <w:p w14:paraId="423B110E" w14:textId="303F32F8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F60BC" w:rsidRPr="005A57C1" w14:paraId="72FF6572" w14:textId="6F0A2BE9" w:rsidTr="00317F15">
        <w:tc>
          <w:tcPr>
            <w:tcW w:w="1318" w:type="dxa"/>
          </w:tcPr>
          <w:p w14:paraId="3A54CA78" w14:textId="5982FFBF" w:rsid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Patients do not consent to the release from duty of confidentiality for consultation with the physician </w:t>
            </w:r>
          </w:p>
        </w:tc>
        <w:tc>
          <w:tcPr>
            <w:tcW w:w="790" w:type="dxa"/>
          </w:tcPr>
          <w:p w14:paraId="61E82945" w14:textId="704EC30D" w:rsidR="000F60BC" w:rsidRPr="005A57C1" w:rsidRDefault="00774EED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0" w:type="dxa"/>
          </w:tcPr>
          <w:p w14:paraId="11F26D92" w14:textId="52157199" w:rsidR="000F60BC" w:rsidRPr="005A57C1" w:rsidRDefault="000F60B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0" w:type="dxa"/>
          </w:tcPr>
          <w:p w14:paraId="22842771" w14:textId="3F18F186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0" w:type="dxa"/>
          </w:tcPr>
          <w:p w14:paraId="7603609C" w14:textId="06E665A9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4" w:type="dxa"/>
          </w:tcPr>
          <w:p w14:paraId="42E9D8B1" w14:textId="13B0C250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64" w:type="dxa"/>
          </w:tcPr>
          <w:p w14:paraId="59B485D8" w14:textId="53F38753" w:rsidR="000F60BC" w:rsidRPr="005A57C1" w:rsidRDefault="00317F15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64" w:type="dxa"/>
          </w:tcPr>
          <w:p w14:paraId="202AD273" w14:textId="21C33AD3" w:rsidR="000F60BC" w:rsidRPr="005A57C1" w:rsidRDefault="000F60BC">
            <w:pPr>
              <w:rPr>
                <w:lang w:val="en-US"/>
              </w:rPr>
            </w:pPr>
          </w:p>
        </w:tc>
        <w:tc>
          <w:tcPr>
            <w:tcW w:w="764" w:type="dxa"/>
          </w:tcPr>
          <w:p w14:paraId="2C18D2E7" w14:textId="09DAD049" w:rsidR="000F60BC" w:rsidRPr="005A57C1" w:rsidRDefault="00F363F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25D83895" w14:textId="73AAB2D9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74438413" w14:textId="3643BD56" w:rsidR="000F60BC" w:rsidRPr="005A57C1" w:rsidRDefault="00BA0A9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0F60BC" w:rsidRPr="000F60BC" w14:paraId="4E8256F5" w14:textId="5D2EC59C" w:rsidTr="00317F15">
        <w:tc>
          <w:tcPr>
            <w:tcW w:w="1318" w:type="dxa"/>
          </w:tcPr>
          <w:p w14:paraId="5B0BBF12" w14:textId="1162227D" w:rsidR="000F60BC" w:rsidRPr="000F60BC" w:rsidRDefault="000F60BC">
            <w:pPr>
              <w:rPr>
                <w:lang w:val="en-US"/>
              </w:rPr>
            </w:pPr>
            <w:r w:rsidRPr="000F60BC">
              <w:rPr>
                <w:lang w:val="en-US"/>
              </w:rPr>
              <w:t>Interface problems (no program for sched</w:t>
            </w:r>
            <w:r>
              <w:rPr>
                <w:lang w:val="en-US"/>
              </w:rPr>
              <w:t>uling, patient data and billing)</w:t>
            </w:r>
          </w:p>
        </w:tc>
        <w:tc>
          <w:tcPr>
            <w:tcW w:w="790" w:type="dxa"/>
          </w:tcPr>
          <w:p w14:paraId="6CADEEC7" w14:textId="317925A0" w:rsidR="000F60BC" w:rsidRPr="000F60BC" w:rsidRDefault="00774EED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90" w:type="dxa"/>
          </w:tcPr>
          <w:p w14:paraId="00DD0B93" w14:textId="5E72D330" w:rsidR="000F60BC" w:rsidRP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0" w:type="dxa"/>
          </w:tcPr>
          <w:p w14:paraId="67AE2EF1" w14:textId="7B6D1D63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90" w:type="dxa"/>
          </w:tcPr>
          <w:p w14:paraId="23626C2D" w14:textId="7BE87CB7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204BCE10" w14:textId="0B8903E3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64" w:type="dxa"/>
          </w:tcPr>
          <w:p w14:paraId="23C8AA96" w14:textId="24DB8622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172CEE9E" w14:textId="096C02E9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64" w:type="dxa"/>
          </w:tcPr>
          <w:p w14:paraId="261D9239" w14:textId="45A11B4E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31CADCB8" w14:textId="5F8ECBFB" w:rsidR="000F60BC" w:rsidRPr="000F60BC" w:rsidRDefault="00BA0A9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64" w:type="dxa"/>
          </w:tcPr>
          <w:p w14:paraId="665FE37C" w14:textId="674D1E47" w:rsidR="000F60BC" w:rsidRPr="000F60BC" w:rsidRDefault="00BA0A9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0F60BC" w:rsidRPr="000F60BC" w14:paraId="00C3F706" w14:textId="07A708E2" w:rsidTr="00317F15">
        <w:tc>
          <w:tcPr>
            <w:tcW w:w="1318" w:type="dxa"/>
          </w:tcPr>
          <w:p w14:paraId="79560871" w14:textId="45E7DCC3" w:rsidR="000F60BC" w:rsidRP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Too little capacity for excessive demand</w:t>
            </w:r>
          </w:p>
        </w:tc>
        <w:tc>
          <w:tcPr>
            <w:tcW w:w="790" w:type="dxa"/>
          </w:tcPr>
          <w:p w14:paraId="748ED980" w14:textId="6502A485" w:rsidR="000F60BC" w:rsidRPr="000F60BC" w:rsidRDefault="00774EED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90" w:type="dxa"/>
          </w:tcPr>
          <w:p w14:paraId="2F79DC6B" w14:textId="6B0CF3D0" w:rsidR="000F60BC" w:rsidRP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0" w:type="dxa"/>
          </w:tcPr>
          <w:p w14:paraId="273AE67B" w14:textId="5117BAEE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90" w:type="dxa"/>
          </w:tcPr>
          <w:p w14:paraId="5DFEDB8B" w14:textId="7549C10D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19A8D494" w14:textId="09AB8F1C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64" w:type="dxa"/>
          </w:tcPr>
          <w:p w14:paraId="4440C88F" w14:textId="2004D3FC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7CEFE7B6" w14:textId="6658BC2C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4" w:type="dxa"/>
          </w:tcPr>
          <w:p w14:paraId="49F839A0" w14:textId="552080C2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64" w:type="dxa"/>
          </w:tcPr>
          <w:p w14:paraId="1A9928EE" w14:textId="31C59A54" w:rsidR="000F60BC" w:rsidRPr="000F60BC" w:rsidRDefault="00BA0A9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2E0C6ABE" w14:textId="1C9699AF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0F60BC" w:rsidRPr="000F60BC" w14:paraId="17AF6852" w14:textId="2D67CE0C" w:rsidTr="00317F15">
        <w:tc>
          <w:tcPr>
            <w:tcW w:w="1318" w:type="dxa"/>
          </w:tcPr>
          <w:p w14:paraId="2823DD83" w14:textId="6834B79F" w:rsidR="000F60BC" w:rsidRP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790" w:type="dxa"/>
          </w:tcPr>
          <w:p w14:paraId="02F5B12D" w14:textId="0FA529FE" w:rsidR="000F60BC" w:rsidRPr="000F60BC" w:rsidRDefault="00774EE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0" w:type="dxa"/>
          </w:tcPr>
          <w:p w14:paraId="1BBFC22B" w14:textId="761CBCB0" w:rsidR="000F60BC" w:rsidRP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0" w:type="dxa"/>
          </w:tcPr>
          <w:p w14:paraId="269AC2DF" w14:textId="240D5E32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0" w:type="dxa"/>
          </w:tcPr>
          <w:p w14:paraId="4FB96080" w14:textId="2105789C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1A32AF58" w14:textId="2266C07B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2EB6B52E" w14:textId="14B58F69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257D94A4" w14:textId="0FB86B4E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64" w:type="dxa"/>
          </w:tcPr>
          <w:p w14:paraId="4A6E4DF5" w14:textId="50A15F65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64" w:type="dxa"/>
          </w:tcPr>
          <w:p w14:paraId="5DBC30F7" w14:textId="043453B3" w:rsidR="000F60BC" w:rsidRPr="000F60BC" w:rsidRDefault="00BA0A9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64" w:type="dxa"/>
          </w:tcPr>
          <w:p w14:paraId="02585FBB" w14:textId="148F7BE9" w:rsidR="000F60BC" w:rsidRPr="000F60BC" w:rsidRDefault="00BA0A9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0F60BC" w:rsidRPr="000F60BC" w14:paraId="35248BC0" w14:textId="135D3359" w:rsidTr="00317F15">
        <w:tc>
          <w:tcPr>
            <w:tcW w:w="1318" w:type="dxa"/>
          </w:tcPr>
          <w:p w14:paraId="163965B8" w14:textId="721ECC65" w:rsid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790" w:type="dxa"/>
          </w:tcPr>
          <w:p w14:paraId="33000CFA" w14:textId="4E48B7F6" w:rsidR="000F60BC" w:rsidRPr="000F60BC" w:rsidRDefault="00774EE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0" w:type="dxa"/>
          </w:tcPr>
          <w:p w14:paraId="652672E7" w14:textId="477FAD7D" w:rsidR="000F60BC" w:rsidRPr="000F60BC" w:rsidRDefault="000F60B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0" w:type="dxa"/>
          </w:tcPr>
          <w:p w14:paraId="23FE9116" w14:textId="2FE36820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0" w:type="dxa"/>
          </w:tcPr>
          <w:p w14:paraId="4C225A39" w14:textId="69F0C386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64" w:type="dxa"/>
          </w:tcPr>
          <w:p w14:paraId="7810D0A8" w14:textId="5AF2FE2E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7724C91B" w14:textId="144B6672" w:rsidR="000F60BC" w:rsidRPr="000F60BC" w:rsidRDefault="00317F1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64" w:type="dxa"/>
          </w:tcPr>
          <w:p w14:paraId="3821AACD" w14:textId="30F94DD4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2880C679" w14:textId="59D57A49" w:rsidR="000F60BC" w:rsidRPr="000F60BC" w:rsidRDefault="00F363F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64" w:type="dxa"/>
          </w:tcPr>
          <w:p w14:paraId="7EA2585B" w14:textId="667BA2A3" w:rsidR="000F60BC" w:rsidRPr="000F60BC" w:rsidRDefault="00BA0A9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79878977" w14:textId="5F91659F" w:rsidR="000F60BC" w:rsidRPr="000F60BC" w:rsidRDefault="00BA0A9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14:paraId="5C4FF7FF" w14:textId="66C503FE" w:rsidR="00031EA2" w:rsidRDefault="00022EAA">
      <w:pPr>
        <w:rPr>
          <w:lang w:val="en-US"/>
        </w:rPr>
      </w:pPr>
      <w:r>
        <w:rPr>
          <w:lang w:val="en-US"/>
        </w:rPr>
        <w:t>* The point “</w:t>
      </w:r>
      <w:r>
        <w:rPr>
          <w:lang w:val="en-US"/>
        </w:rPr>
        <w:t>Lack of staff with mandatory training</w:t>
      </w:r>
      <w:r>
        <w:rPr>
          <w:lang w:val="en-US"/>
        </w:rPr>
        <w:t>” is not relevant for hypertension and inhalation as there are no mandatory trainings needed to offer those two services.</w:t>
      </w:r>
    </w:p>
    <w:p w14:paraId="0A505C83" w14:textId="4A68FD42" w:rsidR="001E0F29" w:rsidRPr="00317F15" w:rsidRDefault="001E0F29" w:rsidP="001E0F29">
      <w:pPr>
        <w:rPr>
          <w:i/>
          <w:iCs/>
          <w:lang w:val="en-US"/>
        </w:rPr>
      </w:pPr>
      <w:r w:rsidRPr="00317F15">
        <w:rPr>
          <w:i/>
          <w:iCs/>
          <w:lang w:val="en-US"/>
        </w:rPr>
        <w:t xml:space="preserve">Supplemental </w:t>
      </w:r>
      <w:r w:rsidR="008B3135">
        <w:rPr>
          <w:i/>
          <w:iCs/>
          <w:lang w:val="en-US"/>
        </w:rPr>
        <w:t>T</w:t>
      </w:r>
      <w:r w:rsidRPr="00317F15">
        <w:rPr>
          <w:i/>
          <w:iCs/>
          <w:lang w:val="en-US"/>
        </w:rPr>
        <w:t xml:space="preserve">able </w:t>
      </w:r>
      <w:r>
        <w:rPr>
          <w:i/>
          <w:iCs/>
          <w:lang w:val="en-US"/>
        </w:rPr>
        <w:t>2</w:t>
      </w:r>
      <w:r w:rsidRPr="00317F15">
        <w:rPr>
          <w:i/>
          <w:iCs/>
          <w:lang w:val="en-US"/>
        </w:rPr>
        <w:t xml:space="preserve">:  </w:t>
      </w:r>
      <w:r>
        <w:rPr>
          <w:i/>
          <w:iCs/>
          <w:lang w:val="en-US"/>
        </w:rPr>
        <w:t>Solving</w:t>
      </w:r>
      <w:r w:rsidR="001E70FE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strategies in</w:t>
      </w:r>
      <w:r w:rsidRPr="00317F15">
        <w:rPr>
          <w:i/>
          <w:iCs/>
          <w:lang w:val="en-US"/>
        </w:rPr>
        <w:t xml:space="preserve"> absolute numbers </w:t>
      </w:r>
      <w:r>
        <w:rPr>
          <w:i/>
          <w:iCs/>
          <w:lang w:val="en-US"/>
        </w:rPr>
        <w:t>(multiple categories were possibl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4"/>
        <w:gridCol w:w="772"/>
        <w:gridCol w:w="772"/>
        <w:gridCol w:w="773"/>
        <w:gridCol w:w="773"/>
        <w:gridCol w:w="773"/>
        <w:gridCol w:w="773"/>
        <w:gridCol w:w="773"/>
        <w:gridCol w:w="773"/>
        <w:gridCol w:w="773"/>
        <w:gridCol w:w="773"/>
      </w:tblGrid>
      <w:tr w:rsidR="001E0F29" w14:paraId="48D4B877" w14:textId="77777777" w:rsidTr="001E0F29">
        <w:tc>
          <w:tcPr>
            <w:tcW w:w="1318" w:type="dxa"/>
          </w:tcPr>
          <w:p w14:paraId="47F9C3C3" w14:textId="152E1DC0" w:rsidR="001E0F29" w:rsidRDefault="001E0F29" w:rsidP="001E0F29">
            <w:proofErr w:type="spellStart"/>
            <w:r>
              <w:t>Solving</w:t>
            </w:r>
            <w:proofErr w:type="spellEnd"/>
            <w:r w:rsidR="001E70FE">
              <w:t xml:space="preserve"> </w:t>
            </w:r>
            <w:proofErr w:type="spellStart"/>
            <w:r>
              <w:t>strategies</w:t>
            </w:r>
            <w:proofErr w:type="spellEnd"/>
          </w:p>
        </w:tc>
        <w:tc>
          <w:tcPr>
            <w:tcW w:w="1580" w:type="dxa"/>
            <w:gridSpan w:val="2"/>
          </w:tcPr>
          <w:p w14:paraId="53D7F631" w14:textId="478C80A4" w:rsidR="001E0F29" w:rsidRDefault="001E0F29" w:rsidP="001E0F29">
            <w:r>
              <w:t>Hyperten</w:t>
            </w:r>
            <w:r w:rsidR="001E70FE">
              <w:t>s</w:t>
            </w:r>
            <w:r>
              <w:t>ion</w:t>
            </w:r>
          </w:p>
        </w:tc>
        <w:tc>
          <w:tcPr>
            <w:tcW w:w="1580" w:type="dxa"/>
            <w:gridSpan w:val="2"/>
          </w:tcPr>
          <w:p w14:paraId="1F0C944A" w14:textId="77777777" w:rsidR="001E0F29" w:rsidRDefault="001E0F29" w:rsidP="001E0F29">
            <w:r>
              <w:t>Inhalation</w:t>
            </w:r>
          </w:p>
        </w:tc>
        <w:tc>
          <w:tcPr>
            <w:tcW w:w="1528" w:type="dxa"/>
            <w:gridSpan w:val="2"/>
          </w:tcPr>
          <w:p w14:paraId="40A1903B" w14:textId="77777777" w:rsidR="001E0F29" w:rsidRDefault="001E0F29" w:rsidP="001E0F29">
            <w:proofErr w:type="spellStart"/>
            <w:r>
              <w:t>Polymedication</w:t>
            </w:r>
            <w:proofErr w:type="spellEnd"/>
          </w:p>
        </w:tc>
        <w:tc>
          <w:tcPr>
            <w:tcW w:w="1528" w:type="dxa"/>
            <w:gridSpan w:val="2"/>
          </w:tcPr>
          <w:p w14:paraId="11270DDD" w14:textId="77777777" w:rsidR="001E0F29" w:rsidRDefault="001E0F29" w:rsidP="001E0F29">
            <w:r>
              <w:t>Transplantation</w:t>
            </w:r>
          </w:p>
        </w:tc>
        <w:tc>
          <w:tcPr>
            <w:tcW w:w="1528" w:type="dxa"/>
            <w:gridSpan w:val="2"/>
          </w:tcPr>
          <w:p w14:paraId="224B9660" w14:textId="2641669A" w:rsidR="001E0F29" w:rsidRDefault="001E0F29" w:rsidP="001E0F29">
            <w:proofErr w:type="spellStart"/>
            <w:r>
              <w:t>Anticancer</w:t>
            </w:r>
            <w:proofErr w:type="spellEnd"/>
            <w:r w:rsidR="001E70FE">
              <w:t xml:space="preserve"> </w:t>
            </w:r>
            <w:proofErr w:type="spellStart"/>
            <w:r w:rsidR="001E70FE">
              <w:t>drugs</w:t>
            </w:r>
            <w:proofErr w:type="spellEnd"/>
          </w:p>
        </w:tc>
      </w:tr>
      <w:tr w:rsidR="001E0F29" w14:paraId="218BC2D8" w14:textId="77777777" w:rsidTr="001E0F29">
        <w:tc>
          <w:tcPr>
            <w:tcW w:w="1318" w:type="dxa"/>
          </w:tcPr>
          <w:p w14:paraId="23B59409" w14:textId="77777777" w:rsidR="001E0F29" w:rsidRDefault="001E0F29" w:rsidP="001E0F29"/>
        </w:tc>
        <w:tc>
          <w:tcPr>
            <w:tcW w:w="790" w:type="dxa"/>
          </w:tcPr>
          <w:p w14:paraId="07FCD8D7" w14:textId="77777777" w:rsidR="001E0F29" w:rsidRDefault="001E0F29" w:rsidP="001E0F29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90" w:type="dxa"/>
          </w:tcPr>
          <w:p w14:paraId="0A177318" w14:textId="77777777" w:rsidR="001E0F29" w:rsidRDefault="001E0F29" w:rsidP="001E0F29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90" w:type="dxa"/>
          </w:tcPr>
          <w:p w14:paraId="40A72208" w14:textId="77777777" w:rsidR="001E0F29" w:rsidRDefault="001E0F29" w:rsidP="001E0F29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90" w:type="dxa"/>
          </w:tcPr>
          <w:p w14:paraId="66D15D3A" w14:textId="77777777" w:rsidR="001E0F29" w:rsidRDefault="001E0F29" w:rsidP="001E0F29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64" w:type="dxa"/>
          </w:tcPr>
          <w:p w14:paraId="08F26F7D" w14:textId="77777777" w:rsidR="001E0F29" w:rsidRDefault="001E0F29" w:rsidP="001E0F29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64" w:type="dxa"/>
          </w:tcPr>
          <w:p w14:paraId="57ABB3B9" w14:textId="77777777" w:rsidR="001E0F29" w:rsidRDefault="001E0F29" w:rsidP="001E0F29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64" w:type="dxa"/>
          </w:tcPr>
          <w:p w14:paraId="711AAB94" w14:textId="77777777" w:rsidR="001E0F29" w:rsidRDefault="001E0F29" w:rsidP="001E0F29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64" w:type="dxa"/>
          </w:tcPr>
          <w:p w14:paraId="273531C5" w14:textId="77777777" w:rsidR="001E0F29" w:rsidRDefault="001E0F29" w:rsidP="001E0F29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64" w:type="dxa"/>
          </w:tcPr>
          <w:p w14:paraId="3EC326B6" w14:textId="77777777" w:rsidR="001E0F29" w:rsidRDefault="001E0F29" w:rsidP="001E0F29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64" w:type="dxa"/>
          </w:tcPr>
          <w:p w14:paraId="5FB0ED48" w14:textId="77777777" w:rsidR="001E0F29" w:rsidRDefault="001E0F29" w:rsidP="001E0F29">
            <w:r>
              <w:t>non-</w:t>
            </w:r>
            <w:proofErr w:type="spellStart"/>
            <w:r>
              <w:t>offering</w:t>
            </w:r>
            <w:proofErr w:type="spellEnd"/>
          </w:p>
        </w:tc>
      </w:tr>
      <w:tr w:rsidR="001E0F29" w14:paraId="28515AB9" w14:textId="77777777" w:rsidTr="001E0F29">
        <w:tc>
          <w:tcPr>
            <w:tcW w:w="1318" w:type="dxa"/>
          </w:tcPr>
          <w:p w14:paraId="09BE8A3A" w14:textId="5686CAE3" w:rsidR="001E0F29" w:rsidRDefault="001E0F29" w:rsidP="001E0F29">
            <w:proofErr w:type="spellStart"/>
            <w:r>
              <w:t>Hiring</w:t>
            </w:r>
            <w:proofErr w:type="spellEnd"/>
            <w:r>
              <w:t xml:space="preserve"> </w:t>
            </w:r>
            <w:proofErr w:type="spellStart"/>
            <w:r>
              <w:t>pharmaceutical</w:t>
            </w:r>
            <w:proofErr w:type="spellEnd"/>
            <w:r>
              <w:t xml:space="preserve"> </w:t>
            </w:r>
            <w:proofErr w:type="spellStart"/>
            <w:r>
              <w:t>staff</w:t>
            </w:r>
            <w:proofErr w:type="spellEnd"/>
          </w:p>
        </w:tc>
        <w:tc>
          <w:tcPr>
            <w:tcW w:w="790" w:type="dxa"/>
          </w:tcPr>
          <w:p w14:paraId="6DC9778F" w14:textId="16FF6EA1" w:rsidR="001E0F29" w:rsidRDefault="001E0F29" w:rsidP="001E0F29">
            <w:r>
              <w:t>5</w:t>
            </w:r>
          </w:p>
        </w:tc>
        <w:tc>
          <w:tcPr>
            <w:tcW w:w="790" w:type="dxa"/>
          </w:tcPr>
          <w:p w14:paraId="64FC9465" w14:textId="2FCF2E98" w:rsidR="001E0F29" w:rsidRDefault="001E0F29" w:rsidP="001E0F29">
            <w:r>
              <w:t>2</w:t>
            </w:r>
          </w:p>
        </w:tc>
        <w:tc>
          <w:tcPr>
            <w:tcW w:w="790" w:type="dxa"/>
          </w:tcPr>
          <w:p w14:paraId="48D5D2D0" w14:textId="42BAA744" w:rsidR="001E0F29" w:rsidRDefault="001E0F29" w:rsidP="001E0F29">
            <w:r>
              <w:t>4</w:t>
            </w:r>
          </w:p>
        </w:tc>
        <w:tc>
          <w:tcPr>
            <w:tcW w:w="790" w:type="dxa"/>
          </w:tcPr>
          <w:p w14:paraId="4E055386" w14:textId="264C966D" w:rsidR="001E0F29" w:rsidRDefault="001E0F29" w:rsidP="001E0F29">
            <w:r>
              <w:t>2</w:t>
            </w:r>
          </w:p>
        </w:tc>
        <w:tc>
          <w:tcPr>
            <w:tcW w:w="764" w:type="dxa"/>
          </w:tcPr>
          <w:p w14:paraId="3D620CFA" w14:textId="61D2731A" w:rsidR="001E0F29" w:rsidRDefault="001E0F29" w:rsidP="001E0F29">
            <w:r>
              <w:t>9</w:t>
            </w:r>
          </w:p>
        </w:tc>
        <w:tc>
          <w:tcPr>
            <w:tcW w:w="764" w:type="dxa"/>
          </w:tcPr>
          <w:p w14:paraId="7598AFBA" w14:textId="77777777" w:rsidR="001E0F29" w:rsidRDefault="001E0F29" w:rsidP="001E0F29">
            <w:r>
              <w:t>1</w:t>
            </w:r>
          </w:p>
        </w:tc>
        <w:tc>
          <w:tcPr>
            <w:tcW w:w="764" w:type="dxa"/>
          </w:tcPr>
          <w:p w14:paraId="7D9A7BC3" w14:textId="7B52F8D7" w:rsidR="001E0F29" w:rsidRDefault="001E0F29" w:rsidP="001E0F29">
            <w:r>
              <w:t>0</w:t>
            </w:r>
          </w:p>
        </w:tc>
        <w:tc>
          <w:tcPr>
            <w:tcW w:w="764" w:type="dxa"/>
          </w:tcPr>
          <w:p w14:paraId="2A8AD829" w14:textId="549CC190" w:rsidR="001E0F29" w:rsidRDefault="001E0F29" w:rsidP="001E0F29">
            <w:r>
              <w:t>0</w:t>
            </w:r>
          </w:p>
        </w:tc>
        <w:tc>
          <w:tcPr>
            <w:tcW w:w="764" w:type="dxa"/>
          </w:tcPr>
          <w:p w14:paraId="2B935B29" w14:textId="2B610662" w:rsidR="001E0F29" w:rsidRDefault="001E0F29" w:rsidP="001E0F29">
            <w:r>
              <w:t>1</w:t>
            </w:r>
          </w:p>
        </w:tc>
        <w:tc>
          <w:tcPr>
            <w:tcW w:w="764" w:type="dxa"/>
          </w:tcPr>
          <w:p w14:paraId="4F1D0B8F" w14:textId="59C21E3E" w:rsidR="001E0F29" w:rsidRDefault="001E0F29" w:rsidP="001E0F29">
            <w:r>
              <w:t>0</w:t>
            </w:r>
          </w:p>
        </w:tc>
      </w:tr>
      <w:tr w:rsidR="001E0F29" w:rsidRPr="005A57C1" w14:paraId="18E4C2BF" w14:textId="77777777" w:rsidTr="001E0F29">
        <w:tc>
          <w:tcPr>
            <w:tcW w:w="1318" w:type="dxa"/>
          </w:tcPr>
          <w:p w14:paraId="541222A7" w14:textId="26E8E95E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Developing standardized procedure</w:t>
            </w:r>
          </w:p>
        </w:tc>
        <w:tc>
          <w:tcPr>
            <w:tcW w:w="790" w:type="dxa"/>
          </w:tcPr>
          <w:p w14:paraId="56C84A64" w14:textId="3D801C9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90" w:type="dxa"/>
          </w:tcPr>
          <w:p w14:paraId="5CDAC37B" w14:textId="0F34A6E5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0" w:type="dxa"/>
          </w:tcPr>
          <w:p w14:paraId="4F8A27C4" w14:textId="1A96B11B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790" w:type="dxa"/>
          </w:tcPr>
          <w:p w14:paraId="02245B21" w14:textId="30F6DD20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4" w:type="dxa"/>
          </w:tcPr>
          <w:p w14:paraId="47C8BB0F" w14:textId="6B089DE2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764" w:type="dxa"/>
          </w:tcPr>
          <w:p w14:paraId="7ABCFF85" w14:textId="34D097CE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64" w:type="dxa"/>
          </w:tcPr>
          <w:p w14:paraId="3FA396B0" w14:textId="4A66C2A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64" w:type="dxa"/>
          </w:tcPr>
          <w:p w14:paraId="01D8C412" w14:textId="7EDABB3A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73E689C1" w14:textId="279B0F98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64" w:type="dxa"/>
          </w:tcPr>
          <w:p w14:paraId="6E3F9930" w14:textId="2EEE4D3E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1E0F29" w:rsidRPr="005A57C1" w14:paraId="7027EE21" w14:textId="77777777" w:rsidTr="001E0F29">
        <w:tc>
          <w:tcPr>
            <w:tcW w:w="1318" w:type="dxa"/>
          </w:tcPr>
          <w:p w14:paraId="1B0FDA0D" w14:textId="28B7B322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Communication training</w:t>
            </w:r>
          </w:p>
        </w:tc>
        <w:tc>
          <w:tcPr>
            <w:tcW w:w="790" w:type="dxa"/>
          </w:tcPr>
          <w:p w14:paraId="4A2CF532" w14:textId="4DA1AEDF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790" w:type="dxa"/>
          </w:tcPr>
          <w:p w14:paraId="39C75C27" w14:textId="2A8C213A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0" w:type="dxa"/>
          </w:tcPr>
          <w:p w14:paraId="3027079B" w14:textId="1CEE68BB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90" w:type="dxa"/>
          </w:tcPr>
          <w:p w14:paraId="645B8B11" w14:textId="21B79DD2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4" w:type="dxa"/>
          </w:tcPr>
          <w:p w14:paraId="26F2E923" w14:textId="6EE2611F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64" w:type="dxa"/>
          </w:tcPr>
          <w:p w14:paraId="4FE6B503" w14:textId="784F1382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4" w:type="dxa"/>
          </w:tcPr>
          <w:p w14:paraId="60BB1100" w14:textId="293412D7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64" w:type="dxa"/>
          </w:tcPr>
          <w:p w14:paraId="03880FD6" w14:textId="77587D54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15D42843" w14:textId="018AD9B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64" w:type="dxa"/>
          </w:tcPr>
          <w:p w14:paraId="07194991" w14:textId="6611248D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1E0F29" w:rsidRPr="005A57C1" w14:paraId="7AC78C40" w14:textId="77777777" w:rsidTr="001E0F29">
        <w:tc>
          <w:tcPr>
            <w:tcW w:w="1318" w:type="dxa"/>
          </w:tcPr>
          <w:p w14:paraId="46E75981" w14:textId="3609E7B4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Advanced training</w:t>
            </w:r>
          </w:p>
        </w:tc>
        <w:tc>
          <w:tcPr>
            <w:tcW w:w="790" w:type="dxa"/>
          </w:tcPr>
          <w:p w14:paraId="34618AE5" w14:textId="77777777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90" w:type="dxa"/>
          </w:tcPr>
          <w:p w14:paraId="1D1A55A6" w14:textId="2CA8491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0" w:type="dxa"/>
          </w:tcPr>
          <w:p w14:paraId="16548EB5" w14:textId="00675567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790" w:type="dxa"/>
          </w:tcPr>
          <w:p w14:paraId="44F38195" w14:textId="49399400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64" w:type="dxa"/>
          </w:tcPr>
          <w:p w14:paraId="4CBF0413" w14:textId="1CD9FE27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764" w:type="dxa"/>
          </w:tcPr>
          <w:p w14:paraId="570C29AA" w14:textId="0464C443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08A733A8" w14:textId="46DD9D74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11755FCB" w14:textId="3B1EE94F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5EE8A538" w14:textId="1ACCE15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64" w:type="dxa"/>
          </w:tcPr>
          <w:p w14:paraId="1E173135" w14:textId="15FA96C3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1E0F29" w:rsidRPr="005A57C1" w14:paraId="488635FD" w14:textId="77777777" w:rsidTr="001E0F29">
        <w:tc>
          <w:tcPr>
            <w:tcW w:w="1318" w:type="dxa"/>
          </w:tcPr>
          <w:p w14:paraId="545C76D3" w14:textId="350AC25A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Promotion</w:t>
            </w:r>
          </w:p>
        </w:tc>
        <w:tc>
          <w:tcPr>
            <w:tcW w:w="790" w:type="dxa"/>
          </w:tcPr>
          <w:p w14:paraId="7A4754FD" w14:textId="39401260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790" w:type="dxa"/>
          </w:tcPr>
          <w:p w14:paraId="1D947409" w14:textId="4F08FC0E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0" w:type="dxa"/>
          </w:tcPr>
          <w:p w14:paraId="63343623" w14:textId="49E735A1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90" w:type="dxa"/>
          </w:tcPr>
          <w:p w14:paraId="650DD7BF" w14:textId="7EE692CD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5F1A9DF7" w14:textId="2D0E2414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764" w:type="dxa"/>
          </w:tcPr>
          <w:p w14:paraId="1B2AF5EF" w14:textId="28C9E993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4" w:type="dxa"/>
          </w:tcPr>
          <w:p w14:paraId="5A298633" w14:textId="558E6638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64" w:type="dxa"/>
          </w:tcPr>
          <w:p w14:paraId="060E2B19" w14:textId="2BE9420F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68980604" w14:textId="0C26452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64" w:type="dxa"/>
          </w:tcPr>
          <w:p w14:paraId="2B2BC08A" w14:textId="4976855D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E0F29" w:rsidRPr="005A57C1" w14:paraId="7C3C75D1" w14:textId="77777777" w:rsidTr="001E0F29">
        <w:tc>
          <w:tcPr>
            <w:tcW w:w="1318" w:type="dxa"/>
          </w:tcPr>
          <w:p w14:paraId="5FD20C2A" w14:textId="6F92D0F3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Rent extra room</w:t>
            </w:r>
          </w:p>
        </w:tc>
        <w:tc>
          <w:tcPr>
            <w:tcW w:w="790" w:type="dxa"/>
          </w:tcPr>
          <w:p w14:paraId="18299E9F" w14:textId="1BC49074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0" w:type="dxa"/>
          </w:tcPr>
          <w:p w14:paraId="0FB6FACE" w14:textId="6781958F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0" w:type="dxa"/>
          </w:tcPr>
          <w:p w14:paraId="79C0576C" w14:textId="2AF2B99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0" w:type="dxa"/>
          </w:tcPr>
          <w:p w14:paraId="62E6B8FA" w14:textId="624D9C5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48533AA4" w14:textId="11ABD826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3BFD8E07" w14:textId="1782C661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093E8454" w14:textId="7FD9873A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3E673F91" w14:textId="1BCC4294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19FE683B" w14:textId="7BC37010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4FF16F02" w14:textId="5BECB061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E0F29" w:rsidRPr="005A57C1" w14:paraId="0ED6E316" w14:textId="77777777" w:rsidTr="001E0F29">
        <w:tc>
          <w:tcPr>
            <w:tcW w:w="1318" w:type="dxa"/>
          </w:tcPr>
          <w:p w14:paraId="3680C7D1" w14:textId="44C26658" w:rsidR="001E0F29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No intervention</w:t>
            </w:r>
          </w:p>
        </w:tc>
        <w:tc>
          <w:tcPr>
            <w:tcW w:w="790" w:type="dxa"/>
          </w:tcPr>
          <w:p w14:paraId="057E5E31" w14:textId="49BDDA16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90" w:type="dxa"/>
          </w:tcPr>
          <w:p w14:paraId="5BF0394B" w14:textId="77777777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90" w:type="dxa"/>
          </w:tcPr>
          <w:p w14:paraId="29D2D4A1" w14:textId="2C68DC41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90" w:type="dxa"/>
          </w:tcPr>
          <w:p w14:paraId="1833EAEC" w14:textId="38BAD42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64" w:type="dxa"/>
          </w:tcPr>
          <w:p w14:paraId="1AC82FAF" w14:textId="68BF6995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64" w:type="dxa"/>
          </w:tcPr>
          <w:p w14:paraId="0CDA1F26" w14:textId="3F038FC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764" w:type="dxa"/>
          </w:tcPr>
          <w:p w14:paraId="26E9AEBA" w14:textId="5DD159E2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6DE0D8B4" w14:textId="188E27B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64" w:type="dxa"/>
          </w:tcPr>
          <w:p w14:paraId="65E66800" w14:textId="3DB3175F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4" w:type="dxa"/>
          </w:tcPr>
          <w:p w14:paraId="5330B685" w14:textId="42523738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1E0F29" w:rsidRPr="005A57C1" w14:paraId="6FB1E591" w14:textId="77777777" w:rsidTr="001E0F29">
        <w:tc>
          <w:tcPr>
            <w:tcW w:w="1318" w:type="dxa"/>
          </w:tcPr>
          <w:p w14:paraId="64D28381" w14:textId="71D96304" w:rsidR="001E0F29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790" w:type="dxa"/>
          </w:tcPr>
          <w:p w14:paraId="7B0BD4C2" w14:textId="06DEDB6C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0" w:type="dxa"/>
          </w:tcPr>
          <w:p w14:paraId="0FEE2212" w14:textId="71536D95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0" w:type="dxa"/>
          </w:tcPr>
          <w:p w14:paraId="3D9DCF4D" w14:textId="537EB3CA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0" w:type="dxa"/>
          </w:tcPr>
          <w:p w14:paraId="6A2690BE" w14:textId="726A091A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648BA5B5" w14:textId="1F183949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64" w:type="dxa"/>
          </w:tcPr>
          <w:p w14:paraId="5C61050B" w14:textId="06AFE4AB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110B4D3E" w14:textId="4372109D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799EF99E" w14:textId="20969CC8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62DB2825" w14:textId="1A9473AD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0C9FF620" w14:textId="671D31EA" w:rsidR="001E0F29" w:rsidRPr="005A57C1" w:rsidRDefault="001E0F29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</w:tbl>
    <w:p w14:paraId="77762402" w14:textId="501CCD7F" w:rsidR="001E0F29" w:rsidRDefault="001E0F29">
      <w:pPr>
        <w:rPr>
          <w:lang w:val="en-US"/>
        </w:rPr>
      </w:pPr>
    </w:p>
    <w:p w14:paraId="6F57832F" w14:textId="071B95ED" w:rsidR="001E0F29" w:rsidRPr="00317F15" w:rsidRDefault="001E0F29" w:rsidP="001E0F29">
      <w:pPr>
        <w:rPr>
          <w:i/>
          <w:iCs/>
          <w:lang w:val="en-US"/>
        </w:rPr>
      </w:pPr>
      <w:r w:rsidRPr="00317F15">
        <w:rPr>
          <w:i/>
          <w:iCs/>
          <w:lang w:val="en-US"/>
        </w:rPr>
        <w:lastRenderedPageBreak/>
        <w:t xml:space="preserve">Supplemental </w:t>
      </w:r>
      <w:r w:rsidR="008B3135">
        <w:rPr>
          <w:i/>
          <w:iCs/>
          <w:lang w:val="en-US"/>
        </w:rPr>
        <w:t>T</w:t>
      </w:r>
      <w:r w:rsidRPr="00317F15">
        <w:rPr>
          <w:i/>
          <w:iCs/>
          <w:lang w:val="en-US"/>
        </w:rPr>
        <w:t xml:space="preserve">able </w:t>
      </w:r>
      <w:r w:rsidR="00F51F11">
        <w:rPr>
          <w:i/>
          <w:iCs/>
          <w:lang w:val="en-US"/>
        </w:rPr>
        <w:t>3</w:t>
      </w:r>
      <w:r w:rsidRPr="00317F15">
        <w:rPr>
          <w:i/>
          <w:iCs/>
          <w:lang w:val="en-US"/>
        </w:rPr>
        <w:t xml:space="preserve">:  </w:t>
      </w:r>
      <w:r w:rsidR="002C673A">
        <w:rPr>
          <w:i/>
          <w:iCs/>
          <w:lang w:val="en-US"/>
        </w:rPr>
        <w:t>Wishes</w:t>
      </w:r>
      <w:r>
        <w:rPr>
          <w:i/>
          <w:iCs/>
          <w:lang w:val="en-US"/>
        </w:rPr>
        <w:t xml:space="preserve"> </w:t>
      </w:r>
      <w:r w:rsidR="001E70FE">
        <w:rPr>
          <w:i/>
          <w:iCs/>
          <w:lang w:val="en-US"/>
        </w:rPr>
        <w:t xml:space="preserve">for support </w:t>
      </w:r>
      <w:r>
        <w:rPr>
          <w:i/>
          <w:iCs/>
          <w:lang w:val="en-US"/>
        </w:rPr>
        <w:t>in</w:t>
      </w:r>
      <w:r w:rsidRPr="00317F15">
        <w:rPr>
          <w:i/>
          <w:iCs/>
          <w:lang w:val="en-US"/>
        </w:rPr>
        <w:t xml:space="preserve"> absolute numbers </w:t>
      </w:r>
      <w:r>
        <w:rPr>
          <w:i/>
          <w:iCs/>
          <w:lang w:val="en-US"/>
        </w:rPr>
        <w:t>(multiple categories were possible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0"/>
        <w:gridCol w:w="775"/>
        <w:gridCol w:w="775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 w:rsidR="001E70FE" w14:paraId="696E2D84" w14:textId="77777777" w:rsidTr="001E0F29">
        <w:tc>
          <w:tcPr>
            <w:tcW w:w="1318" w:type="dxa"/>
          </w:tcPr>
          <w:p w14:paraId="0B508E20" w14:textId="353D2F73" w:rsidR="001E0F29" w:rsidRDefault="002C673A" w:rsidP="001E0F29">
            <w:proofErr w:type="spellStart"/>
            <w:r>
              <w:t>Wishes</w:t>
            </w:r>
            <w:proofErr w:type="spellEnd"/>
          </w:p>
        </w:tc>
        <w:tc>
          <w:tcPr>
            <w:tcW w:w="1580" w:type="dxa"/>
            <w:gridSpan w:val="2"/>
          </w:tcPr>
          <w:p w14:paraId="2C691268" w14:textId="2FDB3830" w:rsidR="001E0F29" w:rsidRDefault="001E0F29" w:rsidP="001E0F29">
            <w:r>
              <w:t>Hyperten</w:t>
            </w:r>
            <w:r w:rsidR="001E70FE">
              <w:t>s</w:t>
            </w:r>
            <w:r>
              <w:t>ion</w:t>
            </w:r>
          </w:p>
        </w:tc>
        <w:tc>
          <w:tcPr>
            <w:tcW w:w="1580" w:type="dxa"/>
            <w:gridSpan w:val="2"/>
          </w:tcPr>
          <w:p w14:paraId="55F3DCC6" w14:textId="77777777" w:rsidR="001E0F29" w:rsidRDefault="001E0F29" w:rsidP="001E0F29">
            <w:r>
              <w:t>Inhalation</w:t>
            </w:r>
          </w:p>
        </w:tc>
        <w:tc>
          <w:tcPr>
            <w:tcW w:w="1528" w:type="dxa"/>
            <w:gridSpan w:val="2"/>
          </w:tcPr>
          <w:p w14:paraId="07696C3A" w14:textId="77777777" w:rsidR="001E0F29" w:rsidRDefault="001E0F29" w:rsidP="001E0F29">
            <w:proofErr w:type="spellStart"/>
            <w:r>
              <w:t>Polymedication</w:t>
            </w:r>
            <w:proofErr w:type="spellEnd"/>
          </w:p>
        </w:tc>
        <w:tc>
          <w:tcPr>
            <w:tcW w:w="1528" w:type="dxa"/>
            <w:gridSpan w:val="2"/>
          </w:tcPr>
          <w:p w14:paraId="7269ADCE" w14:textId="77777777" w:rsidR="001E0F29" w:rsidRDefault="001E0F29" w:rsidP="001E0F29">
            <w:r>
              <w:t>Transplantation</w:t>
            </w:r>
          </w:p>
        </w:tc>
        <w:tc>
          <w:tcPr>
            <w:tcW w:w="1528" w:type="dxa"/>
            <w:gridSpan w:val="2"/>
          </w:tcPr>
          <w:p w14:paraId="5B3DB5A4" w14:textId="5DC68E69" w:rsidR="001E0F29" w:rsidRDefault="001E0F29" w:rsidP="001E0F29">
            <w:proofErr w:type="spellStart"/>
            <w:r>
              <w:t>Anticancer</w:t>
            </w:r>
            <w:proofErr w:type="spellEnd"/>
            <w:r w:rsidR="001E70FE">
              <w:t xml:space="preserve"> </w:t>
            </w:r>
            <w:proofErr w:type="spellStart"/>
            <w:r w:rsidR="001E70FE">
              <w:t>drugs</w:t>
            </w:r>
            <w:proofErr w:type="spellEnd"/>
          </w:p>
        </w:tc>
      </w:tr>
      <w:tr w:rsidR="001E70FE" w14:paraId="3F515CC1" w14:textId="77777777" w:rsidTr="001E0F29">
        <w:tc>
          <w:tcPr>
            <w:tcW w:w="1318" w:type="dxa"/>
          </w:tcPr>
          <w:p w14:paraId="42D51218" w14:textId="77777777" w:rsidR="001E0F29" w:rsidRDefault="001E0F29" w:rsidP="001E0F29"/>
        </w:tc>
        <w:tc>
          <w:tcPr>
            <w:tcW w:w="790" w:type="dxa"/>
          </w:tcPr>
          <w:p w14:paraId="03240734" w14:textId="77777777" w:rsidR="001E0F29" w:rsidRDefault="001E0F29" w:rsidP="001E0F29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90" w:type="dxa"/>
          </w:tcPr>
          <w:p w14:paraId="1834F942" w14:textId="77777777" w:rsidR="001E0F29" w:rsidRDefault="001E0F29" w:rsidP="001E0F29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90" w:type="dxa"/>
          </w:tcPr>
          <w:p w14:paraId="434B28A1" w14:textId="77777777" w:rsidR="001E0F29" w:rsidRDefault="001E0F29" w:rsidP="001E0F29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90" w:type="dxa"/>
          </w:tcPr>
          <w:p w14:paraId="35627631" w14:textId="77777777" w:rsidR="001E0F29" w:rsidRDefault="001E0F29" w:rsidP="001E0F29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64" w:type="dxa"/>
          </w:tcPr>
          <w:p w14:paraId="1D5CF724" w14:textId="77777777" w:rsidR="001E0F29" w:rsidRDefault="001E0F29" w:rsidP="001E0F29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64" w:type="dxa"/>
          </w:tcPr>
          <w:p w14:paraId="1281E28B" w14:textId="77777777" w:rsidR="001E0F29" w:rsidRDefault="001E0F29" w:rsidP="001E0F29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64" w:type="dxa"/>
          </w:tcPr>
          <w:p w14:paraId="1BDCA665" w14:textId="77777777" w:rsidR="001E0F29" w:rsidRDefault="001E0F29" w:rsidP="001E0F29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64" w:type="dxa"/>
          </w:tcPr>
          <w:p w14:paraId="7AE8377F" w14:textId="77777777" w:rsidR="001E0F29" w:rsidRDefault="001E0F29" w:rsidP="001E0F29">
            <w:r>
              <w:t>non-</w:t>
            </w:r>
            <w:proofErr w:type="spellStart"/>
            <w:r>
              <w:t>offering</w:t>
            </w:r>
            <w:proofErr w:type="spellEnd"/>
          </w:p>
        </w:tc>
        <w:tc>
          <w:tcPr>
            <w:tcW w:w="764" w:type="dxa"/>
          </w:tcPr>
          <w:p w14:paraId="39A5F5ED" w14:textId="77777777" w:rsidR="001E0F29" w:rsidRDefault="001E0F29" w:rsidP="001E0F29">
            <w:proofErr w:type="spellStart"/>
            <w:r>
              <w:t>offering</w:t>
            </w:r>
            <w:proofErr w:type="spellEnd"/>
            <w:r>
              <w:t xml:space="preserve"> </w:t>
            </w:r>
          </w:p>
        </w:tc>
        <w:tc>
          <w:tcPr>
            <w:tcW w:w="764" w:type="dxa"/>
          </w:tcPr>
          <w:p w14:paraId="2ED8696E" w14:textId="77777777" w:rsidR="001E0F29" w:rsidRDefault="001E0F29" w:rsidP="001E0F29">
            <w:r>
              <w:t>non-</w:t>
            </w:r>
            <w:proofErr w:type="spellStart"/>
            <w:r>
              <w:t>offering</w:t>
            </w:r>
            <w:proofErr w:type="spellEnd"/>
          </w:p>
        </w:tc>
      </w:tr>
      <w:tr w:rsidR="001E70FE" w14:paraId="04BFFCBE" w14:textId="77777777" w:rsidTr="001E0F29">
        <w:tc>
          <w:tcPr>
            <w:tcW w:w="1318" w:type="dxa"/>
          </w:tcPr>
          <w:p w14:paraId="2F603001" w14:textId="0C28BBE4" w:rsidR="001E0F29" w:rsidRDefault="002C673A" w:rsidP="001E0F29">
            <w:proofErr w:type="spellStart"/>
            <w:r>
              <w:t>Modularized</w:t>
            </w:r>
            <w:proofErr w:type="spellEnd"/>
            <w:r>
              <w:t xml:space="preserve"> on-site </w:t>
            </w:r>
            <w:proofErr w:type="spellStart"/>
            <w:r>
              <w:t>training</w:t>
            </w:r>
            <w:proofErr w:type="spellEnd"/>
          </w:p>
        </w:tc>
        <w:tc>
          <w:tcPr>
            <w:tcW w:w="790" w:type="dxa"/>
          </w:tcPr>
          <w:p w14:paraId="181E72AD" w14:textId="248395B7" w:rsidR="001E0F29" w:rsidRDefault="002C673A" w:rsidP="001E0F29">
            <w:r>
              <w:t>42</w:t>
            </w:r>
          </w:p>
        </w:tc>
        <w:tc>
          <w:tcPr>
            <w:tcW w:w="790" w:type="dxa"/>
          </w:tcPr>
          <w:p w14:paraId="6322284B" w14:textId="752F4F9A" w:rsidR="001E0F29" w:rsidRDefault="002C673A" w:rsidP="001E0F29">
            <w:r>
              <w:t>8</w:t>
            </w:r>
          </w:p>
        </w:tc>
        <w:tc>
          <w:tcPr>
            <w:tcW w:w="790" w:type="dxa"/>
          </w:tcPr>
          <w:p w14:paraId="3070B018" w14:textId="2D33C0E5" w:rsidR="001E0F29" w:rsidRDefault="001E0F29" w:rsidP="001E0F29">
            <w:r>
              <w:t>4</w:t>
            </w:r>
            <w:r w:rsidR="002C673A">
              <w:t>4</w:t>
            </w:r>
          </w:p>
        </w:tc>
        <w:tc>
          <w:tcPr>
            <w:tcW w:w="790" w:type="dxa"/>
          </w:tcPr>
          <w:p w14:paraId="6E20634E" w14:textId="685C5134" w:rsidR="001E0F29" w:rsidRDefault="002C673A" w:rsidP="001E0F29">
            <w:r>
              <w:t>12</w:t>
            </w:r>
          </w:p>
        </w:tc>
        <w:tc>
          <w:tcPr>
            <w:tcW w:w="764" w:type="dxa"/>
          </w:tcPr>
          <w:p w14:paraId="6B8E9853" w14:textId="60A3E413" w:rsidR="001E0F29" w:rsidRDefault="002C673A" w:rsidP="001E0F29">
            <w:r>
              <w:t>28</w:t>
            </w:r>
          </w:p>
        </w:tc>
        <w:tc>
          <w:tcPr>
            <w:tcW w:w="764" w:type="dxa"/>
          </w:tcPr>
          <w:p w14:paraId="5876A50F" w14:textId="4FDD2A15" w:rsidR="001E0F29" w:rsidRDefault="002C673A" w:rsidP="001E0F29">
            <w:r>
              <w:t>14</w:t>
            </w:r>
          </w:p>
        </w:tc>
        <w:tc>
          <w:tcPr>
            <w:tcW w:w="764" w:type="dxa"/>
          </w:tcPr>
          <w:p w14:paraId="5AA7027F" w14:textId="19B9011A" w:rsidR="001E0F29" w:rsidRDefault="002C673A" w:rsidP="001E0F29">
            <w:r>
              <w:t>2</w:t>
            </w:r>
          </w:p>
        </w:tc>
        <w:tc>
          <w:tcPr>
            <w:tcW w:w="764" w:type="dxa"/>
          </w:tcPr>
          <w:p w14:paraId="54179801" w14:textId="642257A5" w:rsidR="001E0F29" w:rsidRDefault="002C673A" w:rsidP="001E0F29">
            <w:r>
              <w:t>16</w:t>
            </w:r>
          </w:p>
        </w:tc>
        <w:tc>
          <w:tcPr>
            <w:tcW w:w="764" w:type="dxa"/>
          </w:tcPr>
          <w:p w14:paraId="282F3E59" w14:textId="6EE3790A" w:rsidR="001E0F29" w:rsidRDefault="00204407" w:rsidP="001E0F29">
            <w:r>
              <w:t>3</w:t>
            </w:r>
          </w:p>
        </w:tc>
        <w:tc>
          <w:tcPr>
            <w:tcW w:w="764" w:type="dxa"/>
          </w:tcPr>
          <w:p w14:paraId="3777A9F5" w14:textId="51331B6B" w:rsidR="001E0F29" w:rsidRDefault="002C673A" w:rsidP="001E0F29">
            <w:r>
              <w:t>16</w:t>
            </w:r>
          </w:p>
        </w:tc>
      </w:tr>
      <w:tr w:rsidR="001E70FE" w:rsidRPr="005A57C1" w14:paraId="30076B97" w14:textId="77777777" w:rsidTr="001E0F29">
        <w:tc>
          <w:tcPr>
            <w:tcW w:w="1318" w:type="dxa"/>
          </w:tcPr>
          <w:p w14:paraId="544FA53E" w14:textId="25CBC154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Experience report from other community pharmacies</w:t>
            </w:r>
          </w:p>
        </w:tc>
        <w:tc>
          <w:tcPr>
            <w:tcW w:w="790" w:type="dxa"/>
          </w:tcPr>
          <w:p w14:paraId="0E831969" w14:textId="085FB989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90" w:type="dxa"/>
          </w:tcPr>
          <w:p w14:paraId="56729B79" w14:textId="3310C961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0" w:type="dxa"/>
          </w:tcPr>
          <w:p w14:paraId="05C351FE" w14:textId="49258415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90" w:type="dxa"/>
          </w:tcPr>
          <w:p w14:paraId="312D395E" w14:textId="6A3A56BD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2EFE988D" w14:textId="6D4A7FA2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764" w:type="dxa"/>
          </w:tcPr>
          <w:p w14:paraId="782F250C" w14:textId="047EF859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64" w:type="dxa"/>
          </w:tcPr>
          <w:p w14:paraId="43AD36AB" w14:textId="6E44AAB7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67171AF5" w14:textId="45467A5C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64" w:type="dxa"/>
          </w:tcPr>
          <w:p w14:paraId="7C7204DD" w14:textId="4017659C" w:rsidR="001E0F29" w:rsidRPr="005A57C1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64" w:type="dxa"/>
          </w:tcPr>
          <w:p w14:paraId="3D3186A6" w14:textId="0457D35B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1E70FE" w:rsidRPr="005A57C1" w14:paraId="5EA6FD09" w14:textId="77777777" w:rsidTr="001E0F29">
        <w:tc>
          <w:tcPr>
            <w:tcW w:w="1318" w:type="dxa"/>
          </w:tcPr>
          <w:p w14:paraId="27B75F2B" w14:textId="5F1CEE78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Exchange of experiences</w:t>
            </w:r>
          </w:p>
        </w:tc>
        <w:tc>
          <w:tcPr>
            <w:tcW w:w="790" w:type="dxa"/>
          </w:tcPr>
          <w:p w14:paraId="40CAA9E5" w14:textId="75CEBB77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90" w:type="dxa"/>
          </w:tcPr>
          <w:p w14:paraId="39E495A7" w14:textId="778CC157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0" w:type="dxa"/>
          </w:tcPr>
          <w:p w14:paraId="114DEAE2" w14:textId="02DFD6FA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90" w:type="dxa"/>
          </w:tcPr>
          <w:p w14:paraId="753890F4" w14:textId="3EA56016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161DCAF7" w14:textId="0A902612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764" w:type="dxa"/>
          </w:tcPr>
          <w:p w14:paraId="100035FB" w14:textId="33799B0D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7323A643" w14:textId="3129DA44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64" w:type="dxa"/>
          </w:tcPr>
          <w:p w14:paraId="39AE4E81" w14:textId="12C4007D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64" w:type="dxa"/>
          </w:tcPr>
          <w:p w14:paraId="6F066F92" w14:textId="4CC33C04" w:rsidR="001E0F29" w:rsidRPr="005A57C1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64" w:type="dxa"/>
          </w:tcPr>
          <w:p w14:paraId="64F32388" w14:textId="236A8848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1E70FE" w:rsidRPr="005A57C1" w14:paraId="15B6041B" w14:textId="77777777" w:rsidTr="001E0F29">
        <w:tc>
          <w:tcPr>
            <w:tcW w:w="1318" w:type="dxa"/>
          </w:tcPr>
          <w:p w14:paraId="474619EF" w14:textId="454C712B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Checklist how to get started</w:t>
            </w:r>
          </w:p>
        </w:tc>
        <w:tc>
          <w:tcPr>
            <w:tcW w:w="790" w:type="dxa"/>
          </w:tcPr>
          <w:p w14:paraId="675DD398" w14:textId="02867128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90" w:type="dxa"/>
          </w:tcPr>
          <w:p w14:paraId="158B4C08" w14:textId="1C5CA41E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90" w:type="dxa"/>
          </w:tcPr>
          <w:p w14:paraId="1BF09245" w14:textId="13F7F413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90" w:type="dxa"/>
          </w:tcPr>
          <w:p w14:paraId="77281FDA" w14:textId="0C10A6C2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64" w:type="dxa"/>
          </w:tcPr>
          <w:p w14:paraId="595AF6A3" w14:textId="132C17A0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64" w:type="dxa"/>
          </w:tcPr>
          <w:p w14:paraId="11B4C294" w14:textId="67884217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64" w:type="dxa"/>
          </w:tcPr>
          <w:p w14:paraId="5E9968CD" w14:textId="5DD94FDB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64" w:type="dxa"/>
          </w:tcPr>
          <w:p w14:paraId="3E5673CA" w14:textId="35286612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64" w:type="dxa"/>
          </w:tcPr>
          <w:p w14:paraId="15A4D4C4" w14:textId="5437FD1D" w:rsidR="001E0F29" w:rsidRPr="005A57C1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6F832882" w14:textId="5978C341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1E70FE" w:rsidRPr="005A57C1" w14:paraId="46CCF529" w14:textId="77777777" w:rsidTr="001E0F29">
        <w:tc>
          <w:tcPr>
            <w:tcW w:w="1318" w:type="dxa"/>
          </w:tcPr>
          <w:p w14:paraId="02C84379" w14:textId="5103B0D9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Checklist for operating</w:t>
            </w:r>
          </w:p>
        </w:tc>
        <w:tc>
          <w:tcPr>
            <w:tcW w:w="790" w:type="dxa"/>
          </w:tcPr>
          <w:p w14:paraId="57D12D41" w14:textId="73616541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790" w:type="dxa"/>
          </w:tcPr>
          <w:p w14:paraId="0EC20E94" w14:textId="613A4B3F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90" w:type="dxa"/>
          </w:tcPr>
          <w:p w14:paraId="45B606D4" w14:textId="73183661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790" w:type="dxa"/>
          </w:tcPr>
          <w:p w14:paraId="7330BC4B" w14:textId="4A96959C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64" w:type="dxa"/>
          </w:tcPr>
          <w:p w14:paraId="2FB47BD0" w14:textId="3676BF96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64" w:type="dxa"/>
          </w:tcPr>
          <w:p w14:paraId="39FEAA10" w14:textId="06A26EEE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64" w:type="dxa"/>
          </w:tcPr>
          <w:p w14:paraId="79CEF6EF" w14:textId="545D33B0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13E427D6" w14:textId="025CE4C0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32D8FDB5" w14:textId="15EE1AEE" w:rsidR="001E0F29" w:rsidRPr="005A57C1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64" w:type="dxa"/>
          </w:tcPr>
          <w:p w14:paraId="4989CEBD" w14:textId="360E7591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1E70FE" w:rsidRPr="005A57C1" w14:paraId="1B44087A" w14:textId="77777777" w:rsidTr="001E0F29">
        <w:tc>
          <w:tcPr>
            <w:tcW w:w="1318" w:type="dxa"/>
          </w:tcPr>
          <w:p w14:paraId="3FE61131" w14:textId="48601F23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Help in communication with patients</w:t>
            </w:r>
          </w:p>
        </w:tc>
        <w:tc>
          <w:tcPr>
            <w:tcW w:w="790" w:type="dxa"/>
          </w:tcPr>
          <w:p w14:paraId="782E62D5" w14:textId="2B87B994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790" w:type="dxa"/>
          </w:tcPr>
          <w:p w14:paraId="26928402" w14:textId="14659784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E0F29">
              <w:rPr>
                <w:lang w:val="en-US"/>
              </w:rPr>
              <w:t>0</w:t>
            </w:r>
          </w:p>
        </w:tc>
        <w:tc>
          <w:tcPr>
            <w:tcW w:w="790" w:type="dxa"/>
          </w:tcPr>
          <w:p w14:paraId="5DDF19AA" w14:textId="2E61A305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90" w:type="dxa"/>
          </w:tcPr>
          <w:p w14:paraId="52E87FE6" w14:textId="16B3237A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64" w:type="dxa"/>
          </w:tcPr>
          <w:p w14:paraId="3C7F7F09" w14:textId="4FF4EAB0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764" w:type="dxa"/>
          </w:tcPr>
          <w:p w14:paraId="02394601" w14:textId="5B4F26DD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64" w:type="dxa"/>
          </w:tcPr>
          <w:p w14:paraId="6A3F3DA6" w14:textId="65245369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172CE65F" w14:textId="785122F3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64" w:type="dxa"/>
          </w:tcPr>
          <w:p w14:paraId="308E858E" w14:textId="1404F5B6" w:rsidR="001E0F29" w:rsidRPr="005A57C1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64" w:type="dxa"/>
          </w:tcPr>
          <w:p w14:paraId="66A67785" w14:textId="610A0879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1E70FE" w:rsidRPr="005A57C1" w14:paraId="40C4D0F4" w14:textId="77777777" w:rsidTr="001E0F29">
        <w:tc>
          <w:tcPr>
            <w:tcW w:w="1318" w:type="dxa"/>
          </w:tcPr>
          <w:p w14:paraId="1C05FE06" w14:textId="0AAF59D9" w:rsidR="001E0F29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Help in communication with physicians</w:t>
            </w:r>
          </w:p>
        </w:tc>
        <w:tc>
          <w:tcPr>
            <w:tcW w:w="790" w:type="dxa"/>
          </w:tcPr>
          <w:p w14:paraId="2CEEED85" w14:textId="2BBD4DE4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90" w:type="dxa"/>
          </w:tcPr>
          <w:p w14:paraId="651AC9C7" w14:textId="769E1DCB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E0F29">
              <w:rPr>
                <w:lang w:val="en-US"/>
              </w:rPr>
              <w:t>3</w:t>
            </w:r>
          </w:p>
        </w:tc>
        <w:tc>
          <w:tcPr>
            <w:tcW w:w="790" w:type="dxa"/>
          </w:tcPr>
          <w:p w14:paraId="4FBBB58D" w14:textId="18AAC89E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790" w:type="dxa"/>
          </w:tcPr>
          <w:p w14:paraId="6F30CF64" w14:textId="773A9557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64" w:type="dxa"/>
          </w:tcPr>
          <w:p w14:paraId="3E91221E" w14:textId="47E8C9BB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764" w:type="dxa"/>
          </w:tcPr>
          <w:p w14:paraId="60D6BD3A" w14:textId="4A343937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64" w:type="dxa"/>
          </w:tcPr>
          <w:p w14:paraId="29263C3A" w14:textId="70E1CFB3" w:rsidR="001E0F29" w:rsidRPr="005A57C1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64" w:type="dxa"/>
          </w:tcPr>
          <w:p w14:paraId="3AE154F6" w14:textId="17BC1AD4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64" w:type="dxa"/>
          </w:tcPr>
          <w:p w14:paraId="71853DAD" w14:textId="767ACF7C" w:rsidR="001E0F29" w:rsidRPr="005A57C1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64" w:type="dxa"/>
          </w:tcPr>
          <w:p w14:paraId="1F9C0DA9" w14:textId="350411E7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1E70FE" w:rsidRPr="005A57C1" w14:paraId="2D09EFCF" w14:textId="77777777" w:rsidTr="001E0F29">
        <w:tc>
          <w:tcPr>
            <w:tcW w:w="1318" w:type="dxa"/>
          </w:tcPr>
          <w:p w14:paraId="59910232" w14:textId="76C248F0" w:rsidR="001E0F29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Help in promotion</w:t>
            </w:r>
          </w:p>
        </w:tc>
        <w:tc>
          <w:tcPr>
            <w:tcW w:w="790" w:type="dxa"/>
          </w:tcPr>
          <w:p w14:paraId="2B0E2509" w14:textId="37B26F06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90" w:type="dxa"/>
          </w:tcPr>
          <w:p w14:paraId="58AFA12F" w14:textId="697E6171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0" w:type="dxa"/>
          </w:tcPr>
          <w:p w14:paraId="64C77CE3" w14:textId="289356C8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790" w:type="dxa"/>
          </w:tcPr>
          <w:p w14:paraId="540EF11F" w14:textId="5A6148A6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64" w:type="dxa"/>
          </w:tcPr>
          <w:p w14:paraId="5C45183D" w14:textId="7F1A33F7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764" w:type="dxa"/>
          </w:tcPr>
          <w:p w14:paraId="61BFBE2A" w14:textId="6CC55568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13EF4194" w14:textId="26EA3A9E" w:rsidR="001E0F29" w:rsidRPr="005A57C1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5CB388F4" w14:textId="535212B9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64" w:type="dxa"/>
          </w:tcPr>
          <w:p w14:paraId="6E99EFB3" w14:textId="4906C453" w:rsidR="001E0F29" w:rsidRPr="005A57C1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64" w:type="dxa"/>
          </w:tcPr>
          <w:p w14:paraId="228D97EC" w14:textId="57B66DCD" w:rsidR="001E0F29" w:rsidRPr="005A57C1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1E70FE" w:rsidRPr="005A57C1" w14:paraId="16AE42E3" w14:textId="77777777" w:rsidTr="001E0F29">
        <w:tc>
          <w:tcPr>
            <w:tcW w:w="1318" w:type="dxa"/>
          </w:tcPr>
          <w:p w14:paraId="1A7E6FD9" w14:textId="2AA4281C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 xml:space="preserve">Less </w:t>
            </w:r>
            <w:r w:rsidR="001E70FE">
              <w:rPr>
                <w:lang w:val="en-US"/>
              </w:rPr>
              <w:t>bureaucracy</w:t>
            </w:r>
          </w:p>
        </w:tc>
        <w:tc>
          <w:tcPr>
            <w:tcW w:w="790" w:type="dxa"/>
          </w:tcPr>
          <w:p w14:paraId="7F95957F" w14:textId="5293FB68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790" w:type="dxa"/>
          </w:tcPr>
          <w:p w14:paraId="289515C9" w14:textId="6630B7D4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90" w:type="dxa"/>
          </w:tcPr>
          <w:p w14:paraId="7A71822E" w14:textId="17CC60B3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790" w:type="dxa"/>
          </w:tcPr>
          <w:p w14:paraId="6F9C0775" w14:textId="1592AD16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64" w:type="dxa"/>
          </w:tcPr>
          <w:p w14:paraId="4FD7114F" w14:textId="0A0BA890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764" w:type="dxa"/>
          </w:tcPr>
          <w:p w14:paraId="08BFDCA5" w14:textId="300265BB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64" w:type="dxa"/>
          </w:tcPr>
          <w:p w14:paraId="43804A5B" w14:textId="21D70516" w:rsidR="002C673A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64" w:type="dxa"/>
          </w:tcPr>
          <w:p w14:paraId="2BB1698A" w14:textId="70D395F5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64" w:type="dxa"/>
          </w:tcPr>
          <w:p w14:paraId="502A9CDD" w14:textId="432E429D" w:rsidR="002C673A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64" w:type="dxa"/>
          </w:tcPr>
          <w:p w14:paraId="0DD099F0" w14:textId="5397D35A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1E70FE" w:rsidRPr="002C673A" w14:paraId="3C8B2CF3" w14:textId="77777777" w:rsidTr="001E0F29">
        <w:tc>
          <w:tcPr>
            <w:tcW w:w="1318" w:type="dxa"/>
          </w:tcPr>
          <w:p w14:paraId="30AB8F38" w14:textId="18E20D29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Special software for reimbursed community</w:t>
            </w:r>
            <w:r w:rsidR="001E70FE">
              <w:rPr>
                <w:lang w:val="en-US"/>
              </w:rPr>
              <w:t xml:space="preserve"> </w:t>
            </w:r>
            <w:r>
              <w:rPr>
                <w:lang w:val="en-US"/>
              </w:rPr>
              <w:t>pharmacy</w:t>
            </w:r>
            <w:r w:rsidR="001E70FE">
              <w:rPr>
                <w:lang w:val="en-US"/>
              </w:rPr>
              <w:t xml:space="preserve"> </w:t>
            </w:r>
            <w:r>
              <w:rPr>
                <w:lang w:val="en-US"/>
              </w:rPr>
              <w:t>services</w:t>
            </w:r>
            <w:r w:rsidR="001E70FE">
              <w:rPr>
                <w:lang w:val="en-US"/>
              </w:rPr>
              <w:t xml:space="preserve"> with schedule</w:t>
            </w:r>
          </w:p>
        </w:tc>
        <w:tc>
          <w:tcPr>
            <w:tcW w:w="790" w:type="dxa"/>
          </w:tcPr>
          <w:p w14:paraId="40A215D6" w14:textId="0B96E73A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90" w:type="dxa"/>
          </w:tcPr>
          <w:p w14:paraId="252C78F4" w14:textId="76092983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0" w:type="dxa"/>
          </w:tcPr>
          <w:p w14:paraId="3628E3AF" w14:textId="09133066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90" w:type="dxa"/>
          </w:tcPr>
          <w:p w14:paraId="59B38F82" w14:textId="1D1B6039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64" w:type="dxa"/>
          </w:tcPr>
          <w:p w14:paraId="58954D62" w14:textId="63E1C3D8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764" w:type="dxa"/>
          </w:tcPr>
          <w:p w14:paraId="72C69CAA" w14:textId="5BEEA955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48750D75" w14:textId="50EAEEF7" w:rsidR="002C673A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64" w:type="dxa"/>
          </w:tcPr>
          <w:p w14:paraId="4D922A54" w14:textId="525587AC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64" w:type="dxa"/>
          </w:tcPr>
          <w:p w14:paraId="7B6EB6C6" w14:textId="60BE4D4F" w:rsidR="002C673A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64" w:type="dxa"/>
          </w:tcPr>
          <w:p w14:paraId="6166B719" w14:textId="02DF7D88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1E70FE" w:rsidRPr="002C673A" w14:paraId="40D5E955" w14:textId="77777777" w:rsidTr="001E0F29">
        <w:tc>
          <w:tcPr>
            <w:tcW w:w="1318" w:type="dxa"/>
          </w:tcPr>
          <w:p w14:paraId="41FFBA6D" w14:textId="6A215CCE" w:rsidR="002C673A" w:rsidRDefault="002C673A" w:rsidP="001E0F29">
            <w:pPr>
              <w:rPr>
                <w:lang w:val="en-US"/>
              </w:rPr>
            </w:pPr>
            <w:r w:rsidRPr="002C673A">
              <w:rPr>
                <w:lang w:val="en-US"/>
              </w:rPr>
              <w:t xml:space="preserve">Implementing software </w:t>
            </w:r>
            <w:r w:rsidR="001E70FE">
              <w:rPr>
                <w:lang w:val="en-US"/>
              </w:rPr>
              <w:t xml:space="preserve">for community </w:t>
            </w:r>
            <w:r w:rsidRPr="002C673A">
              <w:rPr>
                <w:lang w:val="en-US"/>
              </w:rPr>
              <w:t>pharmac</w:t>
            </w:r>
            <w:r w:rsidR="001E70FE">
              <w:rPr>
                <w:lang w:val="en-US"/>
              </w:rPr>
              <w:t xml:space="preserve">y </w:t>
            </w:r>
            <w:r w:rsidRPr="002C673A">
              <w:rPr>
                <w:lang w:val="en-US"/>
              </w:rPr>
              <w:t>services in pharmacy softwar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790" w:type="dxa"/>
          </w:tcPr>
          <w:p w14:paraId="0A9FBC0C" w14:textId="7941457A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90" w:type="dxa"/>
          </w:tcPr>
          <w:p w14:paraId="2CFDC0AC" w14:textId="53F1FC0C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90" w:type="dxa"/>
          </w:tcPr>
          <w:p w14:paraId="1DD555B0" w14:textId="395F0A9C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790" w:type="dxa"/>
          </w:tcPr>
          <w:p w14:paraId="1C44F431" w14:textId="4DF56DDA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64" w:type="dxa"/>
          </w:tcPr>
          <w:p w14:paraId="1C58B892" w14:textId="4BDD6405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764" w:type="dxa"/>
          </w:tcPr>
          <w:p w14:paraId="12AD786E" w14:textId="3A6C1629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64" w:type="dxa"/>
          </w:tcPr>
          <w:p w14:paraId="23F1E110" w14:textId="5FDE5FA2" w:rsidR="002C673A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64" w:type="dxa"/>
          </w:tcPr>
          <w:p w14:paraId="1153F922" w14:textId="3AB5A10B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64" w:type="dxa"/>
          </w:tcPr>
          <w:p w14:paraId="5D894A6B" w14:textId="09B8688B" w:rsidR="002C673A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64" w:type="dxa"/>
          </w:tcPr>
          <w:p w14:paraId="76F8C621" w14:textId="626335FA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1E70FE" w:rsidRPr="002C673A" w14:paraId="4EEB5F82" w14:textId="77777777" w:rsidTr="001E0F29">
        <w:tc>
          <w:tcPr>
            <w:tcW w:w="1318" w:type="dxa"/>
          </w:tcPr>
          <w:p w14:paraId="1947E080" w14:textId="717A6EAA" w:rsidR="002C673A" w:rsidRP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n</w:t>
            </w:r>
          </w:p>
        </w:tc>
        <w:tc>
          <w:tcPr>
            <w:tcW w:w="790" w:type="dxa"/>
          </w:tcPr>
          <w:p w14:paraId="757C3EFA" w14:textId="581356D3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0" w:type="dxa"/>
          </w:tcPr>
          <w:p w14:paraId="3A88EAAA" w14:textId="055F2F21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0" w:type="dxa"/>
          </w:tcPr>
          <w:p w14:paraId="319F60B0" w14:textId="0E26D0D3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0" w:type="dxa"/>
          </w:tcPr>
          <w:p w14:paraId="4A4D0D1D" w14:textId="5B84200E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64" w:type="dxa"/>
          </w:tcPr>
          <w:p w14:paraId="08FCEED3" w14:textId="0752EE1C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64" w:type="dxa"/>
          </w:tcPr>
          <w:p w14:paraId="6A62CD98" w14:textId="5F9AED99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6B764238" w14:textId="7107A4E3" w:rsidR="002C673A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64" w:type="dxa"/>
          </w:tcPr>
          <w:p w14:paraId="32D73DCE" w14:textId="62F7AF9D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64" w:type="dxa"/>
          </w:tcPr>
          <w:p w14:paraId="066ACB33" w14:textId="028F4D47" w:rsidR="002C673A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64" w:type="dxa"/>
          </w:tcPr>
          <w:p w14:paraId="4A022251" w14:textId="01664320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1E70FE" w:rsidRPr="002C673A" w14:paraId="11087080" w14:textId="77777777" w:rsidTr="001E0F29">
        <w:tc>
          <w:tcPr>
            <w:tcW w:w="1318" w:type="dxa"/>
          </w:tcPr>
          <w:p w14:paraId="35034BAD" w14:textId="6B2B22BE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790" w:type="dxa"/>
          </w:tcPr>
          <w:p w14:paraId="5A7B06F6" w14:textId="78F6C014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0" w:type="dxa"/>
          </w:tcPr>
          <w:p w14:paraId="3CC6E069" w14:textId="2F9FC581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0" w:type="dxa"/>
          </w:tcPr>
          <w:p w14:paraId="349BFC34" w14:textId="0225F371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0" w:type="dxa"/>
          </w:tcPr>
          <w:p w14:paraId="5F272B7C" w14:textId="76CEAD72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7CBC10A8" w14:textId="138556EE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64" w:type="dxa"/>
          </w:tcPr>
          <w:p w14:paraId="55D7EA5A" w14:textId="5599E417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57465922" w14:textId="4D4D8CE7" w:rsidR="002C673A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64" w:type="dxa"/>
          </w:tcPr>
          <w:p w14:paraId="40D65068" w14:textId="5319101F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64" w:type="dxa"/>
          </w:tcPr>
          <w:p w14:paraId="78D78490" w14:textId="4E9459C9" w:rsidR="002C673A" w:rsidRDefault="00204407" w:rsidP="001E0F2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64" w:type="dxa"/>
          </w:tcPr>
          <w:p w14:paraId="7F057FE5" w14:textId="4B29D5E0" w:rsidR="002C673A" w:rsidRDefault="002C673A" w:rsidP="001E0F29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 w14:paraId="57A851D0" w14:textId="77777777" w:rsidR="001E0F29" w:rsidRPr="000F60BC" w:rsidRDefault="001E0F29">
      <w:pPr>
        <w:rPr>
          <w:lang w:val="en-US"/>
        </w:rPr>
      </w:pPr>
    </w:p>
    <w:sectPr w:rsidR="001E0F29" w:rsidRPr="000F60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E2821" w14:textId="77777777" w:rsidR="00E20E7A" w:rsidRDefault="00E20E7A" w:rsidP="007D244F">
      <w:pPr>
        <w:spacing w:after="0" w:line="240" w:lineRule="auto"/>
      </w:pPr>
      <w:r>
        <w:separator/>
      </w:r>
    </w:p>
  </w:endnote>
  <w:endnote w:type="continuationSeparator" w:id="0">
    <w:p w14:paraId="756AF399" w14:textId="77777777" w:rsidR="00E20E7A" w:rsidRDefault="00E20E7A" w:rsidP="007D2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4D1E9B" w14:textId="77777777" w:rsidR="00E20E7A" w:rsidRDefault="00E20E7A" w:rsidP="007D244F">
      <w:pPr>
        <w:spacing w:after="0" w:line="240" w:lineRule="auto"/>
      </w:pPr>
      <w:r>
        <w:separator/>
      </w:r>
    </w:p>
  </w:footnote>
  <w:footnote w:type="continuationSeparator" w:id="0">
    <w:p w14:paraId="554C80DF" w14:textId="77777777" w:rsidR="00E20E7A" w:rsidRDefault="00E20E7A" w:rsidP="007D24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A4"/>
    <w:rsid w:val="00022EAA"/>
    <w:rsid w:val="00031EA2"/>
    <w:rsid w:val="000F60BC"/>
    <w:rsid w:val="001E0F29"/>
    <w:rsid w:val="001E70FE"/>
    <w:rsid w:val="00204407"/>
    <w:rsid w:val="002C673A"/>
    <w:rsid w:val="00317F15"/>
    <w:rsid w:val="004E0EB3"/>
    <w:rsid w:val="005A57C1"/>
    <w:rsid w:val="006312FC"/>
    <w:rsid w:val="00774EED"/>
    <w:rsid w:val="007D244F"/>
    <w:rsid w:val="00894691"/>
    <w:rsid w:val="008B3135"/>
    <w:rsid w:val="009B58A9"/>
    <w:rsid w:val="00AE49F1"/>
    <w:rsid w:val="00B77259"/>
    <w:rsid w:val="00BA0A91"/>
    <w:rsid w:val="00C32C82"/>
    <w:rsid w:val="00E20E7A"/>
    <w:rsid w:val="00E96015"/>
    <w:rsid w:val="00F07FA1"/>
    <w:rsid w:val="00F363F7"/>
    <w:rsid w:val="00F464A4"/>
    <w:rsid w:val="00F5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88C979"/>
  <w15:chartTrackingRefBased/>
  <w15:docId w15:val="{50130EEC-6D7B-46C5-B5EA-6A53A5AC1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5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D24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244F"/>
  </w:style>
  <w:style w:type="paragraph" w:styleId="Fuzeile">
    <w:name w:val="footer"/>
    <w:basedOn w:val="Standard"/>
    <w:link w:val="FuzeileZchn"/>
    <w:uiPriority w:val="99"/>
    <w:unhideWhenUsed/>
    <w:rsid w:val="007D24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244F"/>
  </w:style>
  <w:style w:type="paragraph" w:styleId="Listenabsatz">
    <w:name w:val="List Paragraph"/>
    <w:basedOn w:val="Standard"/>
    <w:uiPriority w:val="34"/>
    <w:qFormat/>
    <w:rsid w:val="00022E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0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önert, Ann-Christin</dc:creator>
  <cp:keywords/>
  <dc:description/>
  <cp:lastModifiedBy>Max Weber</cp:lastModifiedBy>
  <cp:revision>13</cp:revision>
  <dcterms:created xsi:type="dcterms:W3CDTF">2024-05-27T15:15:00Z</dcterms:created>
  <dcterms:modified xsi:type="dcterms:W3CDTF">2024-10-13T02:47:00Z</dcterms:modified>
</cp:coreProperties>
</file>